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BDDEE77" w14:textId="143151A4" w:rsidR="004B4035" w:rsidRPr="004B4035" w:rsidRDefault="004B4035" w:rsidP="00C84441">
      <w:pPr>
        <w:jc w:val="both"/>
        <w:rPr>
          <w:rFonts w:ascii="Times New Roman" w:hAnsi="Times New Roman" w:cs="Times New Roman"/>
          <w:b/>
          <w:sz w:val="20"/>
          <w:lang w:val="en-US"/>
        </w:rPr>
      </w:pPr>
      <w:r w:rsidRPr="004B4035">
        <w:rPr>
          <w:rFonts w:ascii="Times New Roman" w:hAnsi="Times New Roman" w:cs="Times New Roman"/>
          <w:b/>
          <w:sz w:val="20"/>
          <w:lang w:val="en-US"/>
        </w:rPr>
        <w:t xml:space="preserve">Additional </w:t>
      </w:r>
      <w:r w:rsidR="00B944F4" w:rsidRPr="004B4035">
        <w:rPr>
          <w:rFonts w:ascii="Times New Roman" w:hAnsi="Times New Roman" w:cs="Times New Roman"/>
          <w:b/>
          <w:sz w:val="20"/>
          <w:lang w:val="en-US"/>
        </w:rPr>
        <w:t xml:space="preserve">file 1. </w:t>
      </w:r>
      <w:r w:rsidR="00AA7FAB" w:rsidRPr="004B4035">
        <w:rPr>
          <w:rFonts w:ascii="Times New Roman" w:hAnsi="Times New Roman" w:cs="Times New Roman"/>
          <w:b/>
          <w:sz w:val="20"/>
          <w:lang w:val="en-US"/>
        </w:rPr>
        <w:t>D</w:t>
      </w:r>
      <w:r w:rsidRPr="004B4035">
        <w:rPr>
          <w:rFonts w:ascii="Times New Roman" w:hAnsi="Times New Roman" w:cs="Times New Roman"/>
          <w:b/>
          <w:sz w:val="20"/>
          <w:lang w:val="en-US"/>
        </w:rPr>
        <w:t>etailed results obtained using four</w:t>
      </w:r>
      <w:r w:rsidR="00AA7FAB" w:rsidRPr="004B4035">
        <w:rPr>
          <w:rFonts w:ascii="Times New Roman" w:hAnsi="Times New Roman" w:cs="Times New Roman"/>
          <w:b/>
          <w:sz w:val="20"/>
          <w:lang w:val="en-US"/>
        </w:rPr>
        <w:t xml:space="preserve"> different assays for acute phase proteins in goats</w:t>
      </w:r>
    </w:p>
    <w:p w14:paraId="4C121E2D" w14:textId="1385EC2D" w:rsidR="0000712B" w:rsidRPr="008D393C" w:rsidRDefault="00B54270" w:rsidP="00C84441">
      <w:pPr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sz w:val="20"/>
          <w:szCs w:val="20"/>
          <w:lang w:val="en-US"/>
        </w:rPr>
        <w:t xml:space="preserve">SRLV – </w:t>
      </w:r>
      <w:r w:rsidR="004E0596">
        <w:rPr>
          <w:rFonts w:ascii="Times New Roman" w:hAnsi="Times New Roman" w:cs="Times New Roman"/>
          <w:sz w:val="20"/>
          <w:szCs w:val="20"/>
          <w:lang w:val="en-US"/>
        </w:rPr>
        <w:t>Small ruminant lentiviru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CAE – </w:t>
      </w:r>
      <w:r w:rsidR="004E0596">
        <w:rPr>
          <w:rFonts w:ascii="Times New Roman" w:hAnsi="Times New Roman" w:cs="Times New Roman"/>
          <w:sz w:val="20"/>
          <w:szCs w:val="20"/>
          <w:lang w:val="en-US"/>
        </w:rPr>
        <w:t>caprine arthritis-encephalitis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8D393C" w:rsidRPr="009244E3">
        <w:rPr>
          <w:rFonts w:ascii="Times New Roman" w:hAnsi="Times New Roman" w:cs="Times New Roman"/>
          <w:sz w:val="20"/>
          <w:szCs w:val="20"/>
          <w:lang w:val="en-US"/>
        </w:rPr>
        <w:t>Hp-CA</w:t>
      </w:r>
      <w:r w:rsidR="008D393C">
        <w:rPr>
          <w:rFonts w:ascii="Times New Roman" w:hAnsi="Times New Roman" w:cs="Times New Roman"/>
          <w:sz w:val="20"/>
          <w:szCs w:val="20"/>
          <w:lang w:val="en-US"/>
        </w:rPr>
        <w:t xml:space="preserve"> – colorimetric assay for haptoglobin (Hp);</w:t>
      </w:r>
      <w:r w:rsidR="008D393C" w:rsidRPr="009244E3">
        <w:rPr>
          <w:rFonts w:ascii="Times New Roman" w:hAnsi="Times New Roman" w:cs="Times New Roman"/>
          <w:sz w:val="20"/>
          <w:szCs w:val="20"/>
          <w:lang w:val="en-US"/>
        </w:rPr>
        <w:t xml:space="preserve"> SAA-sELISA</w:t>
      </w:r>
      <w:r w:rsidR="008D393C">
        <w:rPr>
          <w:rFonts w:ascii="Times New Roman" w:hAnsi="Times New Roman" w:cs="Times New Roman"/>
          <w:sz w:val="20"/>
          <w:szCs w:val="20"/>
          <w:lang w:val="en-US"/>
        </w:rPr>
        <w:t xml:space="preserve"> – sandwich ELISA for serum amyl</w:t>
      </w:r>
      <w:r w:rsidR="00A81B50">
        <w:rPr>
          <w:rFonts w:ascii="Times New Roman" w:hAnsi="Times New Roman" w:cs="Times New Roman"/>
          <w:sz w:val="20"/>
          <w:szCs w:val="20"/>
          <w:lang w:val="en-US"/>
        </w:rPr>
        <w:t>o</w:t>
      </w:r>
      <w:r w:rsidR="008D393C">
        <w:rPr>
          <w:rFonts w:ascii="Times New Roman" w:hAnsi="Times New Roman" w:cs="Times New Roman"/>
          <w:sz w:val="20"/>
          <w:szCs w:val="20"/>
          <w:lang w:val="en-US"/>
        </w:rPr>
        <w:t>id A</w:t>
      </w:r>
      <w:r w:rsidR="008D393C" w:rsidRPr="009244E3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393C">
        <w:rPr>
          <w:rFonts w:ascii="Times New Roman" w:hAnsi="Times New Roman" w:cs="Times New Roman"/>
          <w:sz w:val="20"/>
          <w:szCs w:val="20"/>
          <w:lang w:val="en-US"/>
        </w:rPr>
        <w:t>(</w:t>
      </w:r>
      <w:r w:rsidR="008D393C" w:rsidRPr="009244E3">
        <w:rPr>
          <w:rFonts w:ascii="Times New Roman" w:hAnsi="Times New Roman" w:cs="Times New Roman"/>
          <w:sz w:val="20"/>
          <w:szCs w:val="20"/>
          <w:lang w:val="en-US"/>
        </w:rPr>
        <w:t>SAA)</w:t>
      </w:r>
      <w:r w:rsidR="008D393C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="008D393C" w:rsidRPr="008D393C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="008D393C" w:rsidRPr="009244E3">
        <w:rPr>
          <w:rFonts w:ascii="Times New Roman" w:hAnsi="Times New Roman" w:cs="Times New Roman"/>
          <w:sz w:val="20"/>
          <w:szCs w:val="20"/>
          <w:lang w:val="en-US"/>
        </w:rPr>
        <w:t xml:space="preserve">Hp-cELISA </w:t>
      </w:r>
      <w:r w:rsidR="008D393C">
        <w:rPr>
          <w:rFonts w:ascii="Times New Roman" w:hAnsi="Times New Roman" w:cs="Times New Roman"/>
          <w:sz w:val="20"/>
          <w:szCs w:val="20"/>
          <w:lang w:val="en-US"/>
        </w:rPr>
        <w:t xml:space="preserve">– </w:t>
      </w:r>
      <w:r w:rsidR="008D393C" w:rsidRPr="009244E3">
        <w:rPr>
          <w:rFonts w:ascii="Times New Roman" w:hAnsi="Times New Roman" w:cs="Times New Roman"/>
          <w:sz w:val="20"/>
          <w:szCs w:val="20"/>
          <w:lang w:val="en-US"/>
        </w:rPr>
        <w:t xml:space="preserve">competitive ELISAs </w:t>
      </w:r>
      <w:r w:rsidR="008D393C">
        <w:rPr>
          <w:rFonts w:ascii="Times New Roman" w:hAnsi="Times New Roman" w:cs="Times New Roman"/>
          <w:sz w:val="20"/>
          <w:szCs w:val="20"/>
          <w:lang w:val="en-US"/>
        </w:rPr>
        <w:t>for Hp; SAA-cELISA – competitive ELISA for SAA</w:t>
      </w:r>
    </w:p>
    <w:tbl>
      <w:tblPr>
        <w:tblStyle w:val="Tabela-Siatka"/>
        <w:tblW w:w="1005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88"/>
        <w:gridCol w:w="688"/>
        <w:gridCol w:w="1437"/>
        <w:gridCol w:w="1151"/>
        <w:gridCol w:w="1801"/>
        <w:gridCol w:w="1072"/>
        <w:gridCol w:w="1073"/>
        <w:gridCol w:w="1073"/>
        <w:gridCol w:w="1073"/>
      </w:tblGrid>
      <w:tr w:rsidR="00730B14" w:rsidRPr="00C84441" w14:paraId="572C3499" w14:textId="77777777" w:rsidTr="004B4035">
        <w:trPr>
          <w:trHeight w:val="299"/>
        </w:trPr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1C811B" w14:textId="77777777" w:rsidR="00730B14" w:rsidRPr="00C84441" w:rsidRDefault="00730B14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Goat no.</w:t>
            </w:r>
          </w:p>
        </w:tc>
        <w:tc>
          <w:tcPr>
            <w:tcW w:w="688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5691E411" w14:textId="77777777" w:rsidR="00730B14" w:rsidRPr="00C84441" w:rsidRDefault="00730B14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Herd no.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E73260" w14:textId="13C24595" w:rsidR="00730B14" w:rsidRPr="00C84441" w:rsidRDefault="00730B14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RLV serological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 xml:space="preserve"> status</w:t>
            </w:r>
          </w:p>
        </w:tc>
        <w:tc>
          <w:tcPr>
            <w:tcW w:w="1151" w:type="dxa"/>
            <w:tcBorders>
              <w:top w:val="single" w:sz="4" w:space="0" w:color="auto"/>
              <w:bottom w:val="single" w:sz="4" w:space="0" w:color="auto"/>
            </w:tcBorders>
          </w:tcPr>
          <w:p w14:paraId="01844A52" w14:textId="77777777" w:rsidR="00730B14" w:rsidRPr="00C84441" w:rsidRDefault="00730B14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linical signs of CAE</w:t>
            </w:r>
          </w:p>
        </w:tc>
        <w:tc>
          <w:tcPr>
            <w:tcW w:w="18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4B23DD2B" w14:textId="77777777" w:rsidR="00730B14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</w:t>
            </w:r>
            <w:r w:rsidR="00730B14" w:rsidRPr="00C844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onths of storage at -2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730B14" w:rsidRPr="00C8444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°C</w:t>
            </w:r>
          </w:p>
        </w:tc>
        <w:tc>
          <w:tcPr>
            <w:tcW w:w="107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9E888FF" w14:textId="77777777" w:rsidR="00730B14" w:rsidRPr="00C84441" w:rsidRDefault="00730B14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Hp-CA [g/L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8DC83CB" w14:textId="77777777" w:rsidR="00730B14" w:rsidRPr="00C84441" w:rsidRDefault="00730B14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Hp-cELISA [g/L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EB8BE77" w14:textId="77777777" w:rsidR="00730B14" w:rsidRPr="00C84441" w:rsidRDefault="00730B14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SAA-sELISA [mg/L]</w:t>
            </w:r>
          </w:p>
        </w:tc>
        <w:tc>
          <w:tcPr>
            <w:tcW w:w="107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06FAC28" w14:textId="77777777" w:rsidR="00730B14" w:rsidRPr="00C84441" w:rsidRDefault="00730B14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SAA-cELISA [mg/L]</w:t>
            </w:r>
          </w:p>
        </w:tc>
      </w:tr>
      <w:tr w:rsidR="00B54270" w:rsidRPr="00C84441" w14:paraId="55C9FF44" w14:textId="77777777" w:rsidTr="00B54270">
        <w:trPr>
          <w:trHeight w:val="299"/>
        </w:trPr>
        <w:tc>
          <w:tcPr>
            <w:tcW w:w="688" w:type="dxa"/>
            <w:tcBorders>
              <w:top w:val="single" w:sz="4" w:space="0" w:color="auto"/>
            </w:tcBorders>
            <w:noWrap/>
            <w:hideMark/>
          </w:tcPr>
          <w:p w14:paraId="55EAC905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2B2E984A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35950FB2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ositive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vAlign w:val="center"/>
          </w:tcPr>
          <w:p w14:paraId="3287FE13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262AF3A6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58D1EB7D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0843FF7E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33AD3986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17849EBA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54270" w:rsidRPr="00C84441" w14:paraId="701C086F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152A84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688" w:type="dxa"/>
            <w:vMerge/>
            <w:noWrap/>
          </w:tcPr>
          <w:p w14:paraId="1B0F483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45279A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B12491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78C065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1DC673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7F71600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6</w:t>
            </w:r>
          </w:p>
        </w:tc>
        <w:tc>
          <w:tcPr>
            <w:tcW w:w="1073" w:type="dxa"/>
            <w:noWrap/>
            <w:hideMark/>
          </w:tcPr>
          <w:p w14:paraId="3B7D063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  <w:hideMark/>
          </w:tcPr>
          <w:p w14:paraId="4663721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B54270" w:rsidRPr="00C84441" w14:paraId="4E54C8D2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E7C79B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688" w:type="dxa"/>
            <w:vMerge/>
            <w:noWrap/>
          </w:tcPr>
          <w:p w14:paraId="08574BC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802344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79D849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0F3FF5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B97F48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5F8C371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3" w:type="dxa"/>
            <w:noWrap/>
            <w:hideMark/>
          </w:tcPr>
          <w:p w14:paraId="212AE7C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3" w:type="dxa"/>
            <w:noWrap/>
            <w:hideMark/>
          </w:tcPr>
          <w:p w14:paraId="060A25B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54270" w:rsidRPr="00C84441" w14:paraId="6A0EA6EB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5A9121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688" w:type="dxa"/>
            <w:vMerge/>
            <w:noWrap/>
          </w:tcPr>
          <w:p w14:paraId="62286C4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3CEAAC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A7B272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19900B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5BD639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noWrap/>
            <w:hideMark/>
          </w:tcPr>
          <w:p w14:paraId="3DA376E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  <w:hideMark/>
          </w:tcPr>
          <w:p w14:paraId="4315088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18F42A7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54270" w:rsidRPr="00C84441" w14:paraId="3CAC1320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F26775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688" w:type="dxa"/>
            <w:vMerge/>
            <w:noWrap/>
          </w:tcPr>
          <w:p w14:paraId="11BD02A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B1B5D1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3CE28F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705A89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F21E9D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3" w:type="dxa"/>
            <w:noWrap/>
            <w:hideMark/>
          </w:tcPr>
          <w:p w14:paraId="6315E64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5A2F281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1073" w:type="dxa"/>
            <w:noWrap/>
            <w:hideMark/>
          </w:tcPr>
          <w:p w14:paraId="5E21404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</w:tr>
      <w:tr w:rsidR="00B54270" w:rsidRPr="00C84441" w14:paraId="56A4BA8A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0668DF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688" w:type="dxa"/>
            <w:vMerge/>
            <w:noWrap/>
          </w:tcPr>
          <w:p w14:paraId="6961005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955F71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1F635F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D81B03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3529D4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3" w:type="dxa"/>
            <w:noWrap/>
            <w:hideMark/>
          </w:tcPr>
          <w:p w14:paraId="236989F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73" w:type="dxa"/>
            <w:noWrap/>
            <w:hideMark/>
          </w:tcPr>
          <w:p w14:paraId="22DE66E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73" w:type="dxa"/>
            <w:noWrap/>
            <w:hideMark/>
          </w:tcPr>
          <w:p w14:paraId="491F73A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54270" w:rsidRPr="00C84441" w14:paraId="794EB4B7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895170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688" w:type="dxa"/>
            <w:vMerge/>
            <w:noWrap/>
          </w:tcPr>
          <w:p w14:paraId="5AA21C2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81FA4A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0FC0D8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0A0E29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721AB2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8*</w:t>
            </w:r>
          </w:p>
        </w:tc>
        <w:tc>
          <w:tcPr>
            <w:tcW w:w="1073" w:type="dxa"/>
            <w:noWrap/>
            <w:hideMark/>
          </w:tcPr>
          <w:p w14:paraId="51B09B8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3" w:type="dxa"/>
            <w:noWrap/>
            <w:hideMark/>
          </w:tcPr>
          <w:p w14:paraId="7F4BCDD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73" w:type="dxa"/>
            <w:noWrap/>
            <w:hideMark/>
          </w:tcPr>
          <w:p w14:paraId="1A242FE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B54270" w:rsidRPr="00C84441" w14:paraId="2DCCD971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B77BDB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688" w:type="dxa"/>
            <w:vMerge/>
            <w:noWrap/>
          </w:tcPr>
          <w:p w14:paraId="1BB65C1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DF8B2A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8EB978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11FDE9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EAC3A6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3" w:type="dxa"/>
            <w:noWrap/>
            <w:hideMark/>
          </w:tcPr>
          <w:p w14:paraId="404A381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3" w:type="dxa"/>
            <w:noWrap/>
            <w:hideMark/>
          </w:tcPr>
          <w:p w14:paraId="7A55E78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4C9FE97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B54270" w:rsidRPr="00C84441" w14:paraId="303DE84D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6BEA20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688" w:type="dxa"/>
            <w:vMerge/>
            <w:noWrap/>
          </w:tcPr>
          <w:p w14:paraId="7A5A1E6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E4C98E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B91AC3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E88373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ABAD0C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6BE9660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  <w:hideMark/>
          </w:tcPr>
          <w:p w14:paraId="73FCB3E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073" w:type="dxa"/>
            <w:noWrap/>
            <w:hideMark/>
          </w:tcPr>
          <w:p w14:paraId="408E5AC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54270" w:rsidRPr="00C84441" w14:paraId="037ADAB8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205A18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688" w:type="dxa"/>
            <w:vMerge/>
            <w:noWrap/>
          </w:tcPr>
          <w:p w14:paraId="3D134DF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8A2582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71D2AE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50301F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F6EF68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3" w:type="dxa"/>
            <w:noWrap/>
            <w:hideMark/>
          </w:tcPr>
          <w:p w14:paraId="6EF4BA2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73" w:type="dxa"/>
            <w:noWrap/>
            <w:hideMark/>
          </w:tcPr>
          <w:p w14:paraId="3D95BEC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6*</w:t>
            </w:r>
          </w:p>
        </w:tc>
        <w:tc>
          <w:tcPr>
            <w:tcW w:w="1073" w:type="dxa"/>
            <w:noWrap/>
            <w:hideMark/>
          </w:tcPr>
          <w:p w14:paraId="34C4F86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B54270" w:rsidRPr="00C84441" w14:paraId="07BFD5C2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B25810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688" w:type="dxa"/>
            <w:vMerge/>
            <w:noWrap/>
          </w:tcPr>
          <w:p w14:paraId="08D3247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72A8A9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612FCB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1761E7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B7AE21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  <w:hideMark/>
          </w:tcPr>
          <w:p w14:paraId="643F7A2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3" w:type="dxa"/>
            <w:noWrap/>
            <w:hideMark/>
          </w:tcPr>
          <w:p w14:paraId="723EB54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6ABDA06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</w:tr>
      <w:tr w:rsidR="00B54270" w:rsidRPr="00C84441" w14:paraId="2FF03C8A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5781F6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688" w:type="dxa"/>
            <w:vMerge/>
            <w:noWrap/>
          </w:tcPr>
          <w:p w14:paraId="4C58DD6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8317F8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DF4F9E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A234FA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7B2CF7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3" w:type="dxa"/>
            <w:noWrap/>
            <w:hideMark/>
          </w:tcPr>
          <w:p w14:paraId="51CF063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73" w:type="dxa"/>
            <w:noWrap/>
            <w:hideMark/>
          </w:tcPr>
          <w:p w14:paraId="0E2E45F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73" w:type="dxa"/>
            <w:noWrap/>
            <w:hideMark/>
          </w:tcPr>
          <w:p w14:paraId="203F1AB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54270" w:rsidRPr="00C84441" w14:paraId="1FF6AC9A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E4F491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688" w:type="dxa"/>
            <w:vMerge/>
            <w:noWrap/>
          </w:tcPr>
          <w:p w14:paraId="32B47BE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101563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B55FA1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C670F7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8C9A91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3" w:type="dxa"/>
            <w:noWrap/>
            <w:hideMark/>
          </w:tcPr>
          <w:p w14:paraId="7B68B53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7AFDD5D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73" w:type="dxa"/>
            <w:noWrap/>
            <w:hideMark/>
          </w:tcPr>
          <w:p w14:paraId="7701ED3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</w:tr>
      <w:tr w:rsidR="00B54270" w:rsidRPr="00C84441" w14:paraId="657371FF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548646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688" w:type="dxa"/>
            <w:vMerge/>
            <w:noWrap/>
          </w:tcPr>
          <w:p w14:paraId="55401F0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7F2389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270C5E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B65F83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1F0AED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7*</w:t>
            </w:r>
          </w:p>
        </w:tc>
        <w:tc>
          <w:tcPr>
            <w:tcW w:w="1073" w:type="dxa"/>
            <w:noWrap/>
            <w:hideMark/>
          </w:tcPr>
          <w:p w14:paraId="596FA1E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2AA2FF2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*</w:t>
            </w:r>
          </w:p>
        </w:tc>
        <w:tc>
          <w:tcPr>
            <w:tcW w:w="1073" w:type="dxa"/>
            <w:noWrap/>
            <w:hideMark/>
          </w:tcPr>
          <w:p w14:paraId="4A24162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54270" w:rsidRPr="00C84441" w14:paraId="373A9206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8E91F9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688" w:type="dxa"/>
            <w:vMerge/>
            <w:noWrap/>
          </w:tcPr>
          <w:p w14:paraId="426D1F5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F59589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1A8E4A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75903A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CED285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73" w:type="dxa"/>
            <w:noWrap/>
            <w:hideMark/>
          </w:tcPr>
          <w:p w14:paraId="01310D7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51DF284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3" w:type="dxa"/>
            <w:noWrap/>
            <w:hideMark/>
          </w:tcPr>
          <w:p w14:paraId="7918607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54270" w:rsidRPr="00C84441" w14:paraId="4E2B8147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D00B85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688" w:type="dxa"/>
            <w:vMerge/>
            <w:noWrap/>
          </w:tcPr>
          <w:p w14:paraId="7FAC920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A6A3D9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8CA25E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E1D949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FD9639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61CEFE8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3" w:type="dxa"/>
            <w:noWrap/>
            <w:hideMark/>
          </w:tcPr>
          <w:p w14:paraId="5D08983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1073" w:type="dxa"/>
            <w:noWrap/>
            <w:hideMark/>
          </w:tcPr>
          <w:p w14:paraId="2DC3DE1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54270" w:rsidRPr="00C84441" w14:paraId="02197CF0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60B5CB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688" w:type="dxa"/>
            <w:vMerge/>
            <w:noWrap/>
          </w:tcPr>
          <w:p w14:paraId="2CF146E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F39E52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B19162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C74DD1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A51C6C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73" w:type="dxa"/>
            <w:noWrap/>
            <w:hideMark/>
          </w:tcPr>
          <w:p w14:paraId="1E43352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3" w:type="dxa"/>
            <w:noWrap/>
            <w:hideMark/>
          </w:tcPr>
          <w:p w14:paraId="135A0A5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004C16F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54270" w:rsidRPr="00C84441" w14:paraId="7198DB69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6DAC50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688" w:type="dxa"/>
            <w:vMerge/>
            <w:noWrap/>
          </w:tcPr>
          <w:p w14:paraId="31C65EF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236598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A16455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36DCA0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5ECDE2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  <w:hideMark/>
          </w:tcPr>
          <w:p w14:paraId="6B1256C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73" w:type="dxa"/>
            <w:noWrap/>
            <w:hideMark/>
          </w:tcPr>
          <w:p w14:paraId="3997F26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073" w:type="dxa"/>
            <w:noWrap/>
            <w:hideMark/>
          </w:tcPr>
          <w:p w14:paraId="153A1DE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54270" w:rsidRPr="00C84441" w14:paraId="5ED07B29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0263E7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688" w:type="dxa"/>
            <w:vMerge/>
            <w:noWrap/>
          </w:tcPr>
          <w:p w14:paraId="2636FD5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6A1256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F25C35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6C43E1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18EF5D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047ADC4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3" w:type="dxa"/>
            <w:noWrap/>
            <w:hideMark/>
          </w:tcPr>
          <w:p w14:paraId="7861641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3</w:t>
            </w:r>
          </w:p>
        </w:tc>
        <w:tc>
          <w:tcPr>
            <w:tcW w:w="1073" w:type="dxa"/>
            <w:noWrap/>
            <w:hideMark/>
          </w:tcPr>
          <w:p w14:paraId="4B49871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B54270" w:rsidRPr="00C84441" w14:paraId="5882EB95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F11ACC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688" w:type="dxa"/>
            <w:vMerge/>
            <w:noWrap/>
          </w:tcPr>
          <w:p w14:paraId="641D78A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9AA60F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8574D8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845434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432C68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5*</w:t>
            </w:r>
          </w:p>
        </w:tc>
        <w:tc>
          <w:tcPr>
            <w:tcW w:w="1073" w:type="dxa"/>
            <w:noWrap/>
            <w:hideMark/>
          </w:tcPr>
          <w:p w14:paraId="4AF7B4D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73" w:type="dxa"/>
            <w:noWrap/>
            <w:hideMark/>
          </w:tcPr>
          <w:p w14:paraId="1BE156A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3" w:type="dxa"/>
            <w:noWrap/>
            <w:hideMark/>
          </w:tcPr>
          <w:p w14:paraId="2EC50CA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54270" w:rsidRPr="00C84441" w14:paraId="37770386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194A49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688" w:type="dxa"/>
            <w:vMerge/>
            <w:noWrap/>
          </w:tcPr>
          <w:p w14:paraId="2E7A4F0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5369F2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B846C5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23C2E6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9CCEA2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3" w:type="dxa"/>
            <w:noWrap/>
            <w:hideMark/>
          </w:tcPr>
          <w:p w14:paraId="053EBD1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  <w:hideMark/>
          </w:tcPr>
          <w:p w14:paraId="52EA0C8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9*</w:t>
            </w:r>
          </w:p>
        </w:tc>
        <w:tc>
          <w:tcPr>
            <w:tcW w:w="1073" w:type="dxa"/>
            <w:noWrap/>
            <w:hideMark/>
          </w:tcPr>
          <w:p w14:paraId="77EF6EB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54270" w:rsidRPr="00C84441" w14:paraId="1226592A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BCF099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688" w:type="dxa"/>
            <w:vMerge/>
            <w:noWrap/>
          </w:tcPr>
          <w:p w14:paraId="00AECA0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C88696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8402A2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09DCCA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0C1A64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  <w:hideMark/>
          </w:tcPr>
          <w:p w14:paraId="201573D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720A152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3" w:type="dxa"/>
            <w:noWrap/>
            <w:hideMark/>
          </w:tcPr>
          <w:p w14:paraId="07DBB11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</w:tr>
      <w:tr w:rsidR="00B54270" w:rsidRPr="00C84441" w14:paraId="020A5815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437598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688" w:type="dxa"/>
            <w:vMerge/>
            <w:noWrap/>
          </w:tcPr>
          <w:p w14:paraId="3A717B0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E88F11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694DDE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811169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29CA9D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3" w:type="dxa"/>
            <w:noWrap/>
            <w:hideMark/>
          </w:tcPr>
          <w:p w14:paraId="3F2CC18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3" w:type="dxa"/>
            <w:noWrap/>
            <w:hideMark/>
          </w:tcPr>
          <w:p w14:paraId="330812E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57CA2C1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B54270" w:rsidRPr="00C84441" w14:paraId="0A7761BF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1E1DC6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688" w:type="dxa"/>
            <w:vMerge/>
            <w:noWrap/>
          </w:tcPr>
          <w:p w14:paraId="30D1D6F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7D30369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DAA300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501E80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52FC3D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noWrap/>
            <w:hideMark/>
          </w:tcPr>
          <w:p w14:paraId="4479D54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3" w:type="dxa"/>
            <w:noWrap/>
            <w:hideMark/>
          </w:tcPr>
          <w:p w14:paraId="10F785C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3" w:type="dxa"/>
            <w:noWrap/>
            <w:hideMark/>
          </w:tcPr>
          <w:p w14:paraId="02D397E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54270" w:rsidRPr="00C84441" w14:paraId="36909FF4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0ED944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688" w:type="dxa"/>
            <w:vMerge/>
            <w:noWrap/>
          </w:tcPr>
          <w:p w14:paraId="555E925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8202E4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59BBA0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23C516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F0C5C9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3" w:type="dxa"/>
            <w:noWrap/>
            <w:hideMark/>
          </w:tcPr>
          <w:p w14:paraId="6849349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73" w:type="dxa"/>
            <w:noWrap/>
            <w:hideMark/>
          </w:tcPr>
          <w:p w14:paraId="5B7485D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73" w:type="dxa"/>
            <w:noWrap/>
            <w:hideMark/>
          </w:tcPr>
          <w:p w14:paraId="203F46E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54270" w:rsidRPr="00C84441" w14:paraId="735EA9AB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55533C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688" w:type="dxa"/>
            <w:vMerge/>
            <w:noWrap/>
          </w:tcPr>
          <w:p w14:paraId="10B00E7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D28D04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1CA880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1D1981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0C5580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4DCE763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3" w:type="dxa"/>
            <w:noWrap/>
            <w:hideMark/>
          </w:tcPr>
          <w:p w14:paraId="049A9B0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073" w:type="dxa"/>
            <w:noWrap/>
            <w:hideMark/>
          </w:tcPr>
          <w:p w14:paraId="3A3A8DC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B54270" w:rsidRPr="00C84441" w14:paraId="684F68B0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19FE7C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688" w:type="dxa"/>
            <w:vMerge/>
            <w:noWrap/>
          </w:tcPr>
          <w:p w14:paraId="3E8C85D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FF7E8F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4B2283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1BDE54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D11B51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2B5C836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3" w:type="dxa"/>
            <w:noWrap/>
            <w:hideMark/>
          </w:tcPr>
          <w:p w14:paraId="1729D6A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73" w:type="dxa"/>
            <w:noWrap/>
            <w:hideMark/>
          </w:tcPr>
          <w:p w14:paraId="3B1D263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7</w:t>
            </w:r>
          </w:p>
        </w:tc>
      </w:tr>
      <w:tr w:rsidR="00B54270" w:rsidRPr="00C84441" w14:paraId="4C74A3E4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97012E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688" w:type="dxa"/>
            <w:vMerge/>
            <w:noWrap/>
          </w:tcPr>
          <w:p w14:paraId="6B93435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B8B961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5097B1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7C33A6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7A46B9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79C0687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3" w:type="dxa"/>
            <w:noWrap/>
            <w:hideMark/>
          </w:tcPr>
          <w:p w14:paraId="657419D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3210E02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54270" w:rsidRPr="00C84441" w14:paraId="1652EC82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1C04C9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688" w:type="dxa"/>
            <w:vMerge/>
            <w:noWrap/>
          </w:tcPr>
          <w:p w14:paraId="3947839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78F206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8DBCBC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324F3B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BA5D72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243C6ED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3" w:type="dxa"/>
            <w:noWrap/>
            <w:hideMark/>
          </w:tcPr>
          <w:p w14:paraId="3D75802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73" w:type="dxa"/>
            <w:noWrap/>
            <w:hideMark/>
          </w:tcPr>
          <w:p w14:paraId="5FC1512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54270" w:rsidRPr="00C84441" w14:paraId="0D299285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647F89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688" w:type="dxa"/>
            <w:vMerge/>
            <w:noWrap/>
          </w:tcPr>
          <w:p w14:paraId="1217952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DC13DF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97366A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B34FAE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A8AC75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73" w:type="dxa"/>
            <w:noWrap/>
            <w:hideMark/>
          </w:tcPr>
          <w:p w14:paraId="090E106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73" w:type="dxa"/>
            <w:noWrap/>
            <w:hideMark/>
          </w:tcPr>
          <w:p w14:paraId="7B97F0F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6*</w:t>
            </w:r>
          </w:p>
        </w:tc>
        <w:tc>
          <w:tcPr>
            <w:tcW w:w="1073" w:type="dxa"/>
            <w:noWrap/>
            <w:hideMark/>
          </w:tcPr>
          <w:p w14:paraId="0F03503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B54270" w:rsidRPr="00C84441" w14:paraId="23A00EB8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EE6BCC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688" w:type="dxa"/>
            <w:vMerge/>
            <w:noWrap/>
          </w:tcPr>
          <w:p w14:paraId="44E5DF1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1AB337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FE14C9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144353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0B967B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33CC222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3" w:type="dxa"/>
            <w:noWrap/>
            <w:hideMark/>
          </w:tcPr>
          <w:p w14:paraId="39463F9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*</w:t>
            </w:r>
          </w:p>
        </w:tc>
        <w:tc>
          <w:tcPr>
            <w:tcW w:w="1073" w:type="dxa"/>
            <w:noWrap/>
            <w:hideMark/>
          </w:tcPr>
          <w:p w14:paraId="5702DB3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</w:tr>
      <w:tr w:rsidR="00B54270" w:rsidRPr="00C84441" w14:paraId="4CB192B4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E615E7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688" w:type="dxa"/>
            <w:vMerge/>
            <w:noWrap/>
          </w:tcPr>
          <w:p w14:paraId="0872E3B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A96921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D6F2F1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D6E115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29C393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2E4B70C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3" w:type="dxa"/>
            <w:noWrap/>
            <w:hideMark/>
          </w:tcPr>
          <w:p w14:paraId="1F3384C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noWrap/>
            <w:hideMark/>
          </w:tcPr>
          <w:p w14:paraId="1679760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B54270" w:rsidRPr="00C84441" w14:paraId="1F73A3B9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355EB0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688" w:type="dxa"/>
            <w:vMerge/>
            <w:noWrap/>
          </w:tcPr>
          <w:p w14:paraId="2225DA5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134EB1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62B4B1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5EB74C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4EB2F6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noWrap/>
            <w:hideMark/>
          </w:tcPr>
          <w:p w14:paraId="7D86AF6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073" w:type="dxa"/>
            <w:noWrap/>
            <w:hideMark/>
          </w:tcPr>
          <w:p w14:paraId="3304D22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73" w:type="dxa"/>
            <w:noWrap/>
            <w:hideMark/>
          </w:tcPr>
          <w:p w14:paraId="5AFFB94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</w:tr>
      <w:tr w:rsidR="00B54270" w:rsidRPr="00C84441" w14:paraId="69338EF3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25CBC4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688" w:type="dxa"/>
            <w:vMerge/>
            <w:noWrap/>
          </w:tcPr>
          <w:p w14:paraId="2AAF17D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A31F06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8E0E88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7454A9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84BBB5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0C5E670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3" w:type="dxa"/>
            <w:noWrap/>
            <w:hideMark/>
          </w:tcPr>
          <w:p w14:paraId="1CA22A9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73" w:type="dxa"/>
            <w:noWrap/>
            <w:hideMark/>
          </w:tcPr>
          <w:p w14:paraId="1449AB0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</w:tr>
      <w:tr w:rsidR="00B54270" w:rsidRPr="00C84441" w14:paraId="26CCEA61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9FFE4D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688" w:type="dxa"/>
            <w:vMerge/>
            <w:noWrap/>
          </w:tcPr>
          <w:p w14:paraId="68FA901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F761AD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0F19B0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FD62AD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6369A9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3" w:type="dxa"/>
            <w:noWrap/>
            <w:hideMark/>
          </w:tcPr>
          <w:p w14:paraId="77D5E2C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73" w:type="dxa"/>
            <w:noWrap/>
            <w:hideMark/>
          </w:tcPr>
          <w:p w14:paraId="6369EE8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73" w:type="dxa"/>
            <w:noWrap/>
            <w:hideMark/>
          </w:tcPr>
          <w:p w14:paraId="71F0327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</w:tr>
      <w:tr w:rsidR="00B54270" w:rsidRPr="00C84441" w14:paraId="20715297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E485B7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688" w:type="dxa"/>
            <w:vMerge/>
            <w:noWrap/>
          </w:tcPr>
          <w:p w14:paraId="58EA927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A02BB9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5E2BB0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62E30C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512C47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5C09136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73" w:type="dxa"/>
            <w:noWrap/>
            <w:hideMark/>
          </w:tcPr>
          <w:p w14:paraId="633B2DE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3" w:type="dxa"/>
            <w:noWrap/>
            <w:hideMark/>
          </w:tcPr>
          <w:p w14:paraId="705C4FE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54270" w:rsidRPr="00C84441" w14:paraId="1D4A84A4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67A3B6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688" w:type="dxa"/>
            <w:vMerge/>
            <w:noWrap/>
          </w:tcPr>
          <w:p w14:paraId="0A45C26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13E9C3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9FAC9E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521B04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873DD6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7</w:t>
            </w:r>
          </w:p>
        </w:tc>
        <w:tc>
          <w:tcPr>
            <w:tcW w:w="1073" w:type="dxa"/>
            <w:noWrap/>
            <w:hideMark/>
          </w:tcPr>
          <w:p w14:paraId="40014A7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0C92FB8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  <w:hideMark/>
          </w:tcPr>
          <w:p w14:paraId="7DC8D96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B54270" w:rsidRPr="00C84441" w14:paraId="0D848CE8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ECF513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688" w:type="dxa"/>
            <w:vMerge/>
            <w:noWrap/>
          </w:tcPr>
          <w:p w14:paraId="026C337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BFFB08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B230EE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AFF435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DC761B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14FC355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3" w:type="dxa"/>
            <w:noWrap/>
            <w:hideMark/>
          </w:tcPr>
          <w:p w14:paraId="2A96593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3" w:type="dxa"/>
            <w:noWrap/>
            <w:hideMark/>
          </w:tcPr>
          <w:p w14:paraId="64EA59D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B54270" w:rsidRPr="00C84441" w14:paraId="033DFA89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11E5BE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688" w:type="dxa"/>
            <w:vMerge/>
            <w:noWrap/>
          </w:tcPr>
          <w:p w14:paraId="74B95D0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633A04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59894A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98B310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BE5483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3" w:type="dxa"/>
            <w:noWrap/>
            <w:hideMark/>
          </w:tcPr>
          <w:p w14:paraId="260F476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  <w:hideMark/>
          </w:tcPr>
          <w:p w14:paraId="333439A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73" w:type="dxa"/>
            <w:noWrap/>
            <w:hideMark/>
          </w:tcPr>
          <w:p w14:paraId="75957F3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54270" w:rsidRPr="00C84441" w14:paraId="5E4E4A7D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BC10AF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688" w:type="dxa"/>
            <w:vMerge/>
            <w:noWrap/>
          </w:tcPr>
          <w:p w14:paraId="37CFBF7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7F024B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2BCA7E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A82A16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076239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3F401C6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3" w:type="dxa"/>
            <w:noWrap/>
            <w:hideMark/>
          </w:tcPr>
          <w:p w14:paraId="198EF01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3" w:type="dxa"/>
            <w:noWrap/>
            <w:hideMark/>
          </w:tcPr>
          <w:p w14:paraId="1B9C82B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54270" w:rsidRPr="00C84441" w14:paraId="3F1A4B4A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C8C923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1</w:t>
            </w:r>
          </w:p>
        </w:tc>
        <w:tc>
          <w:tcPr>
            <w:tcW w:w="688" w:type="dxa"/>
            <w:vMerge/>
            <w:noWrap/>
          </w:tcPr>
          <w:p w14:paraId="37D2755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FED56E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F2C189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9B81A9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6E0120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73" w:type="dxa"/>
            <w:noWrap/>
            <w:hideMark/>
          </w:tcPr>
          <w:p w14:paraId="0D2173B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3" w:type="dxa"/>
            <w:noWrap/>
            <w:hideMark/>
          </w:tcPr>
          <w:p w14:paraId="5760D1A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3" w:type="dxa"/>
            <w:noWrap/>
            <w:hideMark/>
          </w:tcPr>
          <w:p w14:paraId="3858BB6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B54270" w:rsidRPr="00C84441" w14:paraId="66FD0063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EC72CC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42</w:t>
            </w:r>
          </w:p>
        </w:tc>
        <w:tc>
          <w:tcPr>
            <w:tcW w:w="688" w:type="dxa"/>
            <w:vMerge/>
            <w:noWrap/>
          </w:tcPr>
          <w:p w14:paraId="6A0E82E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9C1787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E375A2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C8B4E3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7451E2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noWrap/>
            <w:hideMark/>
          </w:tcPr>
          <w:p w14:paraId="51A192A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  <w:hideMark/>
          </w:tcPr>
          <w:p w14:paraId="3E84197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073" w:type="dxa"/>
            <w:noWrap/>
            <w:hideMark/>
          </w:tcPr>
          <w:p w14:paraId="6CD29DC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B54270" w:rsidRPr="00C84441" w14:paraId="49065DD3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304CF4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688" w:type="dxa"/>
            <w:vMerge/>
            <w:noWrap/>
          </w:tcPr>
          <w:p w14:paraId="3A908D3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68565B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69B2FC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A850ED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D97C36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4230D43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1073" w:type="dxa"/>
            <w:noWrap/>
            <w:hideMark/>
          </w:tcPr>
          <w:p w14:paraId="664ADF1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615D07F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B54270" w:rsidRPr="00C84441" w14:paraId="70B0038A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44A471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688" w:type="dxa"/>
            <w:vMerge/>
            <w:noWrap/>
          </w:tcPr>
          <w:p w14:paraId="0096E6C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81F049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900724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12C9CB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78484D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73" w:type="dxa"/>
            <w:noWrap/>
            <w:hideMark/>
          </w:tcPr>
          <w:p w14:paraId="61E9626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73" w:type="dxa"/>
            <w:noWrap/>
            <w:hideMark/>
          </w:tcPr>
          <w:p w14:paraId="517106F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1073" w:type="dxa"/>
            <w:noWrap/>
            <w:hideMark/>
          </w:tcPr>
          <w:p w14:paraId="78264EF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B54270" w:rsidRPr="00C84441" w14:paraId="0E60B97B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B84ACC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688" w:type="dxa"/>
            <w:vMerge/>
            <w:noWrap/>
          </w:tcPr>
          <w:p w14:paraId="1BE4706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5B92F2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C51EDA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E17631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240EBA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73" w:type="dxa"/>
            <w:noWrap/>
            <w:hideMark/>
          </w:tcPr>
          <w:p w14:paraId="6F9E3DF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3" w:type="dxa"/>
            <w:noWrap/>
            <w:hideMark/>
          </w:tcPr>
          <w:p w14:paraId="24BBF8B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2*</w:t>
            </w:r>
          </w:p>
        </w:tc>
        <w:tc>
          <w:tcPr>
            <w:tcW w:w="1073" w:type="dxa"/>
            <w:noWrap/>
            <w:hideMark/>
          </w:tcPr>
          <w:p w14:paraId="5A4118C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B54270" w:rsidRPr="00C84441" w14:paraId="6CDDA4C6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FB84AB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688" w:type="dxa"/>
            <w:vMerge/>
            <w:noWrap/>
          </w:tcPr>
          <w:p w14:paraId="4C17670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8D8973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82DF5B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6394EE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F955F7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407D419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204AD98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4*</w:t>
            </w:r>
          </w:p>
        </w:tc>
        <w:tc>
          <w:tcPr>
            <w:tcW w:w="1073" w:type="dxa"/>
            <w:noWrap/>
            <w:hideMark/>
          </w:tcPr>
          <w:p w14:paraId="72882AC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54270" w:rsidRPr="00C84441" w14:paraId="0DE3D893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E073EA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688" w:type="dxa"/>
            <w:vMerge/>
            <w:noWrap/>
          </w:tcPr>
          <w:p w14:paraId="46FAACA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9BF9BA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6C2321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308D54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4EAE9B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*</w:t>
            </w:r>
          </w:p>
        </w:tc>
        <w:tc>
          <w:tcPr>
            <w:tcW w:w="1073" w:type="dxa"/>
            <w:noWrap/>
            <w:hideMark/>
          </w:tcPr>
          <w:p w14:paraId="03152B6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5E2E2BE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6*</w:t>
            </w:r>
          </w:p>
        </w:tc>
        <w:tc>
          <w:tcPr>
            <w:tcW w:w="1073" w:type="dxa"/>
            <w:noWrap/>
            <w:hideMark/>
          </w:tcPr>
          <w:p w14:paraId="2C5682C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B54270" w:rsidRPr="00C84441" w14:paraId="275E2E3E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8F82F6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688" w:type="dxa"/>
            <w:vMerge/>
            <w:noWrap/>
          </w:tcPr>
          <w:p w14:paraId="6440795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87C959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E8298A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327AC6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40E45A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3" w:type="dxa"/>
            <w:noWrap/>
            <w:hideMark/>
          </w:tcPr>
          <w:p w14:paraId="4294290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3" w:type="dxa"/>
            <w:noWrap/>
            <w:hideMark/>
          </w:tcPr>
          <w:p w14:paraId="48F8002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3" w:type="dxa"/>
            <w:noWrap/>
            <w:hideMark/>
          </w:tcPr>
          <w:p w14:paraId="6D2B0B5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54270" w:rsidRPr="00C84441" w14:paraId="02998EEF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320D84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688" w:type="dxa"/>
            <w:vMerge/>
            <w:noWrap/>
          </w:tcPr>
          <w:p w14:paraId="7E15771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88613F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AB861D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E8D512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E6F819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3" w:type="dxa"/>
            <w:noWrap/>
            <w:hideMark/>
          </w:tcPr>
          <w:p w14:paraId="26CC373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1073" w:type="dxa"/>
            <w:noWrap/>
            <w:hideMark/>
          </w:tcPr>
          <w:p w14:paraId="036EB79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3" w:type="dxa"/>
            <w:noWrap/>
            <w:hideMark/>
          </w:tcPr>
          <w:p w14:paraId="4984B17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54270" w:rsidRPr="00C84441" w14:paraId="524597A6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80D12B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688" w:type="dxa"/>
            <w:vMerge/>
            <w:noWrap/>
          </w:tcPr>
          <w:p w14:paraId="08947AB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3345C6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AC8BAE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1B7C6B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24FA2F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542CA07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73" w:type="dxa"/>
            <w:noWrap/>
            <w:hideMark/>
          </w:tcPr>
          <w:p w14:paraId="4F141BC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3" w:type="dxa"/>
            <w:noWrap/>
            <w:hideMark/>
          </w:tcPr>
          <w:p w14:paraId="517A0CB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</w:tr>
      <w:tr w:rsidR="00B54270" w:rsidRPr="00C84441" w14:paraId="2B854FB0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2D7A1B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688" w:type="dxa"/>
            <w:vMerge/>
            <w:tcBorders>
              <w:bottom w:val="single" w:sz="4" w:space="0" w:color="auto"/>
            </w:tcBorders>
            <w:noWrap/>
          </w:tcPr>
          <w:p w14:paraId="3564686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tcBorders>
              <w:bottom w:val="single" w:sz="4" w:space="0" w:color="auto"/>
            </w:tcBorders>
            <w:noWrap/>
          </w:tcPr>
          <w:p w14:paraId="6805758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</w:tcPr>
          <w:p w14:paraId="347BAF6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tcBorders>
              <w:bottom w:val="single" w:sz="4" w:space="0" w:color="auto"/>
            </w:tcBorders>
            <w:noWrap/>
          </w:tcPr>
          <w:p w14:paraId="08044AE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27BA1C8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29E5C2C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6E6F4F8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3F4A96B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54270" w:rsidRPr="00C84441" w14:paraId="3F80A619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44EDEEA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50CA97E4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0731DA5A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egative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  <w:vAlign w:val="center"/>
          </w:tcPr>
          <w:p w14:paraId="1E925DFA" w14:textId="635B128D" w:rsidR="00B54270" w:rsidRPr="00C84441" w:rsidRDefault="004E0596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</w:tcBorders>
            <w:noWrap/>
            <w:vAlign w:val="center"/>
          </w:tcPr>
          <w:p w14:paraId="702C0AE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  <w:hideMark/>
          </w:tcPr>
          <w:p w14:paraId="64AAF38B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0D4DFB2F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03A9EBD5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  <w:hideMark/>
          </w:tcPr>
          <w:p w14:paraId="28C8EEDF" w14:textId="77777777" w:rsidR="00B54270" w:rsidRPr="00C84441" w:rsidRDefault="00B54270" w:rsidP="0000712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B54270" w:rsidRPr="00C84441" w14:paraId="76AD8D9F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570D2B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688" w:type="dxa"/>
            <w:vMerge/>
            <w:noWrap/>
          </w:tcPr>
          <w:p w14:paraId="144FA05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DC669B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FD1877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446A3B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5047CC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noWrap/>
            <w:hideMark/>
          </w:tcPr>
          <w:p w14:paraId="6832AB9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  <w:hideMark/>
          </w:tcPr>
          <w:p w14:paraId="7AED918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  <w:hideMark/>
          </w:tcPr>
          <w:p w14:paraId="06F4C17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54270" w:rsidRPr="00C84441" w14:paraId="35822870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B1F05D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688" w:type="dxa"/>
            <w:vMerge/>
            <w:noWrap/>
          </w:tcPr>
          <w:p w14:paraId="70301DB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0EFCA4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A2F911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DDEA30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1224B2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*</w:t>
            </w:r>
          </w:p>
        </w:tc>
        <w:tc>
          <w:tcPr>
            <w:tcW w:w="1073" w:type="dxa"/>
            <w:noWrap/>
            <w:hideMark/>
          </w:tcPr>
          <w:p w14:paraId="5BAA117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3" w:type="dxa"/>
            <w:noWrap/>
            <w:hideMark/>
          </w:tcPr>
          <w:p w14:paraId="266C536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6*</w:t>
            </w:r>
          </w:p>
        </w:tc>
        <w:tc>
          <w:tcPr>
            <w:tcW w:w="1073" w:type="dxa"/>
            <w:noWrap/>
            <w:hideMark/>
          </w:tcPr>
          <w:p w14:paraId="24C85C1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54270" w:rsidRPr="00C84441" w14:paraId="6ED6208B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D56261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688" w:type="dxa"/>
            <w:vMerge/>
            <w:noWrap/>
          </w:tcPr>
          <w:p w14:paraId="4D00B65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F60345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8C40C4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417B52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C8D0C8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3" w:type="dxa"/>
            <w:noWrap/>
            <w:hideMark/>
          </w:tcPr>
          <w:p w14:paraId="1A25965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73" w:type="dxa"/>
            <w:noWrap/>
            <w:hideMark/>
          </w:tcPr>
          <w:p w14:paraId="2F04790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6*</w:t>
            </w:r>
          </w:p>
        </w:tc>
        <w:tc>
          <w:tcPr>
            <w:tcW w:w="1073" w:type="dxa"/>
            <w:noWrap/>
            <w:hideMark/>
          </w:tcPr>
          <w:p w14:paraId="59A3754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</w:tr>
      <w:tr w:rsidR="00B54270" w:rsidRPr="00C84441" w14:paraId="2D1646FC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7AB5DD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688" w:type="dxa"/>
            <w:vMerge/>
            <w:noWrap/>
          </w:tcPr>
          <w:p w14:paraId="743C104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F49EB8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1DCA13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820627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D6D3EC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  <w:hideMark/>
          </w:tcPr>
          <w:p w14:paraId="130E14D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3" w:type="dxa"/>
            <w:noWrap/>
            <w:hideMark/>
          </w:tcPr>
          <w:p w14:paraId="1E42269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1073" w:type="dxa"/>
            <w:noWrap/>
            <w:hideMark/>
          </w:tcPr>
          <w:p w14:paraId="6ACF485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</w:tr>
      <w:tr w:rsidR="00B54270" w:rsidRPr="00C84441" w14:paraId="289660F8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AADF94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688" w:type="dxa"/>
            <w:vMerge/>
            <w:noWrap/>
          </w:tcPr>
          <w:p w14:paraId="0F4005F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6307B1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CEDFB7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0D4D83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077F44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54E3EF8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3" w:type="dxa"/>
            <w:noWrap/>
            <w:hideMark/>
          </w:tcPr>
          <w:p w14:paraId="4769322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73" w:type="dxa"/>
            <w:noWrap/>
            <w:hideMark/>
          </w:tcPr>
          <w:p w14:paraId="29B53A9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B54270" w:rsidRPr="00C84441" w14:paraId="0D72F03F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C12CBF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688" w:type="dxa"/>
            <w:vMerge/>
            <w:noWrap/>
          </w:tcPr>
          <w:p w14:paraId="682742E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53D998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737266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9C857B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5DADB3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5818492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3" w:type="dxa"/>
            <w:noWrap/>
            <w:hideMark/>
          </w:tcPr>
          <w:p w14:paraId="36BB799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3" w:type="dxa"/>
            <w:noWrap/>
            <w:hideMark/>
          </w:tcPr>
          <w:p w14:paraId="5135866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B54270" w:rsidRPr="00C84441" w14:paraId="62C9B250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D7762E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688" w:type="dxa"/>
            <w:vMerge/>
            <w:noWrap/>
          </w:tcPr>
          <w:p w14:paraId="3819EC5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58DB1A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7E650C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9B4CF3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87E0EF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2710734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3" w:type="dxa"/>
            <w:noWrap/>
            <w:hideMark/>
          </w:tcPr>
          <w:p w14:paraId="3D23D71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3" w:type="dxa"/>
            <w:noWrap/>
            <w:hideMark/>
          </w:tcPr>
          <w:p w14:paraId="23006FB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</w:tr>
      <w:tr w:rsidR="00B54270" w:rsidRPr="00C84441" w14:paraId="5F09E646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ECA9F2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688" w:type="dxa"/>
            <w:vMerge/>
            <w:noWrap/>
          </w:tcPr>
          <w:p w14:paraId="6E493B5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A76693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BAF89D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848110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FC18F8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5FAB4BE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73" w:type="dxa"/>
            <w:noWrap/>
            <w:hideMark/>
          </w:tcPr>
          <w:p w14:paraId="498B1F4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793AC7A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B54270" w:rsidRPr="00C84441" w14:paraId="63E9B3FB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9D3E37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688" w:type="dxa"/>
            <w:vMerge/>
            <w:noWrap/>
          </w:tcPr>
          <w:p w14:paraId="70CA5CD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E5893A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726192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B9FEE0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17C060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6DFFC87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  <w:hideMark/>
          </w:tcPr>
          <w:p w14:paraId="08BAE84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73" w:type="dxa"/>
            <w:noWrap/>
            <w:hideMark/>
          </w:tcPr>
          <w:p w14:paraId="056DE4A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B54270" w:rsidRPr="00C84441" w14:paraId="369E4B1D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7AA91C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688" w:type="dxa"/>
            <w:vMerge/>
            <w:noWrap/>
          </w:tcPr>
          <w:p w14:paraId="05A85BB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6D320B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C9B174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4D7B50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24807D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  <w:hideMark/>
          </w:tcPr>
          <w:p w14:paraId="30625F9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73" w:type="dxa"/>
            <w:noWrap/>
            <w:hideMark/>
          </w:tcPr>
          <w:p w14:paraId="48FAB19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  <w:hideMark/>
          </w:tcPr>
          <w:p w14:paraId="547C10D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54270" w:rsidRPr="00C84441" w14:paraId="038C6F51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1B476E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688" w:type="dxa"/>
            <w:vMerge/>
            <w:noWrap/>
          </w:tcPr>
          <w:p w14:paraId="3342F7F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B300D2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D75A17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4C0BF6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17AC20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5D7285E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3" w:type="dxa"/>
            <w:noWrap/>
            <w:hideMark/>
          </w:tcPr>
          <w:p w14:paraId="0D88807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3" w:type="dxa"/>
            <w:noWrap/>
            <w:hideMark/>
          </w:tcPr>
          <w:p w14:paraId="48B5DA8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54270" w:rsidRPr="00C84441" w14:paraId="7F135D03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D9731D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688" w:type="dxa"/>
            <w:vMerge/>
            <w:noWrap/>
          </w:tcPr>
          <w:p w14:paraId="6C6006E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AF4D6A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DDBBAA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195824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FB381D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5488B06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3" w:type="dxa"/>
            <w:noWrap/>
            <w:hideMark/>
          </w:tcPr>
          <w:p w14:paraId="1AE3579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3" w:type="dxa"/>
            <w:noWrap/>
            <w:hideMark/>
          </w:tcPr>
          <w:p w14:paraId="1EA3702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54270" w:rsidRPr="00C84441" w14:paraId="07541E3C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4E4472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688" w:type="dxa"/>
            <w:vMerge/>
            <w:noWrap/>
          </w:tcPr>
          <w:p w14:paraId="648AA82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6623CE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1C76E7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AE5B17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8D4BFE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04D1B1F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73" w:type="dxa"/>
            <w:noWrap/>
            <w:hideMark/>
          </w:tcPr>
          <w:p w14:paraId="7BA5366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3" w:type="dxa"/>
            <w:noWrap/>
            <w:hideMark/>
          </w:tcPr>
          <w:p w14:paraId="0C25204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54270" w:rsidRPr="00C84441" w14:paraId="595B5088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118A07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  <w:tc>
          <w:tcPr>
            <w:tcW w:w="688" w:type="dxa"/>
            <w:vMerge/>
            <w:noWrap/>
          </w:tcPr>
          <w:p w14:paraId="68D1BA3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0E0E16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E3368E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54C733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0ED8E4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0479012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3" w:type="dxa"/>
            <w:noWrap/>
            <w:hideMark/>
          </w:tcPr>
          <w:p w14:paraId="312E259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1073" w:type="dxa"/>
            <w:noWrap/>
            <w:hideMark/>
          </w:tcPr>
          <w:p w14:paraId="5263CA7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54270" w:rsidRPr="00C84441" w14:paraId="192A297E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F2D63A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688" w:type="dxa"/>
            <w:vMerge/>
            <w:noWrap/>
          </w:tcPr>
          <w:p w14:paraId="2B55976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D9DFCB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0F40DF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DC7586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39815D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073" w:type="dxa"/>
            <w:noWrap/>
            <w:hideMark/>
          </w:tcPr>
          <w:p w14:paraId="0C8A4F4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1073" w:type="dxa"/>
            <w:noWrap/>
            <w:hideMark/>
          </w:tcPr>
          <w:p w14:paraId="310F3BB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3071CF4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54270" w:rsidRPr="00C84441" w14:paraId="16DF4851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18697E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  <w:tc>
          <w:tcPr>
            <w:tcW w:w="688" w:type="dxa"/>
            <w:vMerge/>
            <w:noWrap/>
          </w:tcPr>
          <w:p w14:paraId="237F07B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B5795D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A1BBAA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4D43F2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D88AF7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3" w:type="dxa"/>
            <w:noWrap/>
            <w:hideMark/>
          </w:tcPr>
          <w:p w14:paraId="7FC117D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73" w:type="dxa"/>
            <w:noWrap/>
            <w:hideMark/>
          </w:tcPr>
          <w:p w14:paraId="2DBC6D3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30B7D12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B54270" w:rsidRPr="00C84441" w14:paraId="2E69248D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EE6170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688" w:type="dxa"/>
            <w:vMerge/>
            <w:noWrap/>
          </w:tcPr>
          <w:p w14:paraId="2C0E4BF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B846C0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2318F6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2573F1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81CBCB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51814E8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3" w:type="dxa"/>
            <w:noWrap/>
            <w:hideMark/>
          </w:tcPr>
          <w:p w14:paraId="68AEE09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3" w:type="dxa"/>
            <w:noWrap/>
            <w:hideMark/>
          </w:tcPr>
          <w:p w14:paraId="17EB069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54270" w:rsidRPr="00C84441" w14:paraId="3F06C919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2AC109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688" w:type="dxa"/>
            <w:vMerge/>
            <w:noWrap/>
          </w:tcPr>
          <w:p w14:paraId="6E0427E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07B764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B744B0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76FBE0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4D94AD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  <w:hideMark/>
          </w:tcPr>
          <w:p w14:paraId="7F18D41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3" w:type="dxa"/>
            <w:noWrap/>
            <w:hideMark/>
          </w:tcPr>
          <w:p w14:paraId="768DB38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3" w:type="dxa"/>
            <w:noWrap/>
            <w:hideMark/>
          </w:tcPr>
          <w:p w14:paraId="352DF46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B54270" w:rsidRPr="00C84441" w14:paraId="43D7C858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25D933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688" w:type="dxa"/>
            <w:vMerge/>
            <w:noWrap/>
          </w:tcPr>
          <w:p w14:paraId="5AE52AE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4ABA0C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744FB3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C665AE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DBA154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46D00C7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3" w:type="dxa"/>
            <w:noWrap/>
            <w:hideMark/>
          </w:tcPr>
          <w:p w14:paraId="367AA40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3" w:type="dxa"/>
            <w:noWrap/>
            <w:hideMark/>
          </w:tcPr>
          <w:p w14:paraId="19F4150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</w:tr>
      <w:tr w:rsidR="00B54270" w:rsidRPr="00C84441" w14:paraId="7F431FB9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82DBC2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2</w:t>
            </w:r>
          </w:p>
        </w:tc>
        <w:tc>
          <w:tcPr>
            <w:tcW w:w="688" w:type="dxa"/>
            <w:vMerge/>
            <w:noWrap/>
          </w:tcPr>
          <w:p w14:paraId="1D97D20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461105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ABBA89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C40DA9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F0FA6C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  <w:hideMark/>
          </w:tcPr>
          <w:p w14:paraId="067F0AA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3" w:type="dxa"/>
            <w:noWrap/>
            <w:hideMark/>
          </w:tcPr>
          <w:p w14:paraId="52C845A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3" w:type="dxa"/>
            <w:noWrap/>
            <w:hideMark/>
          </w:tcPr>
          <w:p w14:paraId="68256FE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B54270" w:rsidRPr="00C84441" w14:paraId="63AEEB36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D24F37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688" w:type="dxa"/>
            <w:vMerge/>
            <w:noWrap/>
          </w:tcPr>
          <w:p w14:paraId="1D9E093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2D4075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B29E98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1F0828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2CBA45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  <w:hideMark/>
          </w:tcPr>
          <w:p w14:paraId="596CAC1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3" w:type="dxa"/>
            <w:noWrap/>
            <w:hideMark/>
          </w:tcPr>
          <w:p w14:paraId="3913FE2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73" w:type="dxa"/>
            <w:noWrap/>
            <w:hideMark/>
          </w:tcPr>
          <w:p w14:paraId="4F0A92C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8</w:t>
            </w:r>
          </w:p>
        </w:tc>
      </w:tr>
      <w:tr w:rsidR="00B54270" w:rsidRPr="00C84441" w14:paraId="3D0FAF44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882528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688" w:type="dxa"/>
            <w:vMerge/>
            <w:noWrap/>
          </w:tcPr>
          <w:p w14:paraId="4AA5E68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98AAEA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85BFB9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BCE9F8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0CBAEB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3" w:type="dxa"/>
            <w:noWrap/>
            <w:hideMark/>
          </w:tcPr>
          <w:p w14:paraId="20F9F80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3" w:type="dxa"/>
            <w:noWrap/>
            <w:hideMark/>
          </w:tcPr>
          <w:p w14:paraId="30ABCBD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3" w:type="dxa"/>
            <w:noWrap/>
            <w:hideMark/>
          </w:tcPr>
          <w:p w14:paraId="49B843D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54270" w:rsidRPr="00C84441" w14:paraId="4754A0DC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DC3942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688" w:type="dxa"/>
            <w:vMerge/>
            <w:noWrap/>
          </w:tcPr>
          <w:p w14:paraId="73185F5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90E29A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F61BDF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3C1B10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8B2378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0809474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1</w:t>
            </w:r>
          </w:p>
        </w:tc>
        <w:tc>
          <w:tcPr>
            <w:tcW w:w="1073" w:type="dxa"/>
            <w:noWrap/>
            <w:hideMark/>
          </w:tcPr>
          <w:p w14:paraId="66FF633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73" w:type="dxa"/>
            <w:noWrap/>
            <w:hideMark/>
          </w:tcPr>
          <w:p w14:paraId="6E8D8C8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B54270" w:rsidRPr="00C84441" w14:paraId="6CF51772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4ABE9F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688" w:type="dxa"/>
            <w:vMerge/>
            <w:noWrap/>
          </w:tcPr>
          <w:p w14:paraId="223BA4F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534515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321B75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F82A58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214CC4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62ED043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1073" w:type="dxa"/>
            <w:noWrap/>
            <w:hideMark/>
          </w:tcPr>
          <w:p w14:paraId="39C7EF6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73" w:type="dxa"/>
            <w:noWrap/>
            <w:hideMark/>
          </w:tcPr>
          <w:p w14:paraId="4637FD1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B54270" w:rsidRPr="00C84441" w14:paraId="70235092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191642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688" w:type="dxa"/>
            <w:vMerge/>
            <w:noWrap/>
          </w:tcPr>
          <w:p w14:paraId="11BD049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B66D4F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30446E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6217AA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D6AB42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718F10F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3" w:type="dxa"/>
            <w:noWrap/>
            <w:hideMark/>
          </w:tcPr>
          <w:p w14:paraId="1889CB4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1</w:t>
            </w:r>
          </w:p>
        </w:tc>
        <w:tc>
          <w:tcPr>
            <w:tcW w:w="1073" w:type="dxa"/>
            <w:noWrap/>
            <w:hideMark/>
          </w:tcPr>
          <w:p w14:paraId="7948925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54270" w:rsidRPr="00C84441" w14:paraId="68A7BEA5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5D6F52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688" w:type="dxa"/>
            <w:vMerge/>
            <w:noWrap/>
          </w:tcPr>
          <w:p w14:paraId="7287228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5451EB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7B9166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29D037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C9A15B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7E3EE2A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  <w:hideMark/>
          </w:tcPr>
          <w:p w14:paraId="4D89A86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73" w:type="dxa"/>
            <w:noWrap/>
            <w:hideMark/>
          </w:tcPr>
          <w:p w14:paraId="350DACB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B54270" w:rsidRPr="00C84441" w14:paraId="7CF55CA1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649BBC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9</w:t>
            </w:r>
          </w:p>
        </w:tc>
        <w:tc>
          <w:tcPr>
            <w:tcW w:w="688" w:type="dxa"/>
            <w:vMerge/>
            <w:noWrap/>
          </w:tcPr>
          <w:p w14:paraId="55B6649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13EBD4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EEFB88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D88448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FB8DAC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21AD32D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0C8477B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3" w:type="dxa"/>
            <w:noWrap/>
            <w:hideMark/>
          </w:tcPr>
          <w:p w14:paraId="50F25D6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54270" w:rsidRPr="00C84441" w14:paraId="1478A55B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BEF792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688" w:type="dxa"/>
            <w:vMerge/>
            <w:noWrap/>
          </w:tcPr>
          <w:p w14:paraId="5D06F5E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F137B3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96A31C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A04D95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712B8F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3" w:type="dxa"/>
            <w:noWrap/>
            <w:hideMark/>
          </w:tcPr>
          <w:p w14:paraId="744EDE2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073" w:type="dxa"/>
            <w:noWrap/>
            <w:hideMark/>
          </w:tcPr>
          <w:p w14:paraId="10AE6D9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3" w:type="dxa"/>
            <w:noWrap/>
            <w:hideMark/>
          </w:tcPr>
          <w:p w14:paraId="0EB0174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B54270" w:rsidRPr="00C84441" w14:paraId="5FE3D4D6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736C42E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1</w:t>
            </w:r>
          </w:p>
        </w:tc>
        <w:tc>
          <w:tcPr>
            <w:tcW w:w="688" w:type="dxa"/>
            <w:vMerge/>
            <w:noWrap/>
          </w:tcPr>
          <w:p w14:paraId="1B4EEC7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DD2373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49D3CB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F2EABA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C7C96A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  <w:hideMark/>
          </w:tcPr>
          <w:p w14:paraId="72ABCB0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3" w:type="dxa"/>
            <w:noWrap/>
            <w:hideMark/>
          </w:tcPr>
          <w:p w14:paraId="4399716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3" w:type="dxa"/>
            <w:noWrap/>
            <w:hideMark/>
          </w:tcPr>
          <w:p w14:paraId="70A0B24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B54270" w:rsidRPr="00C84441" w14:paraId="2C1ABB73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268F29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688" w:type="dxa"/>
            <w:vMerge/>
            <w:noWrap/>
          </w:tcPr>
          <w:p w14:paraId="4F2EF3A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745357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521D9A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EA6811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4B3A23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1073" w:type="dxa"/>
            <w:noWrap/>
            <w:hideMark/>
          </w:tcPr>
          <w:p w14:paraId="5A6283F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73" w:type="dxa"/>
            <w:noWrap/>
            <w:hideMark/>
          </w:tcPr>
          <w:p w14:paraId="106DD48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*</w:t>
            </w:r>
          </w:p>
        </w:tc>
        <w:tc>
          <w:tcPr>
            <w:tcW w:w="1073" w:type="dxa"/>
            <w:noWrap/>
            <w:hideMark/>
          </w:tcPr>
          <w:p w14:paraId="6080110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B54270" w:rsidRPr="00C84441" w14:paraId="4170F42D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895E63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3</w:t>
            </w:r>
          </w:p>
        </w:tc>
        <w:tc>
          <w:tcPr>
            <w:tcW w:w="688" w:type="dxa"/>
            <w:vMerge/>
            <w:noWrap/>
          </w:tcPr>
          <w:p w14:paraId="49ACE79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93CE35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FE9905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E5415E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AD8275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1169FCD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3" w:type="dxa"/>
            <w:noWrap/>
            <w:hideMark/>
          </w:tcPr>
          <w:p w14:paraId="2A157B7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3" w:type="dxa"/>
            <w:noWrap/>
            <w:hideMark/>
          </w:tcPr>
          <w:p w14:paraId="152EDA1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B54270" w:rsidRPr="00C84441" w14:paraId="0B331609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554440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688" w:type="dxa"/>
            <w:vMerge/>
            <w:noWrap/>
          </w:tcPr>
          <w:p w14:paraId="2CC3A18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818AD1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5B4CDD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44917A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31C5E9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8</w:t>
            </w:r>
          </w:p>
        </w:tc>
        <w:tc>
          <w:tcPr>
            <w:tcW w:w="1073" w:type="dxa"/>
            <w:noWrap/>
            <w:hideMark/>
          </w:tcPr>
          <w:p w14:paraId="4266B92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  <w:tc>
          <w:tcPr>
            <w:tcW w:w="1073" w:type="dxa"/>
            <w:noWrap/>
            <w:hideMark/>
          </w:tcPr>
          <w:p w14:paraId="79D9DA4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6*</w:t>
            </w:r>
          </w:p>
        </w:tc>
        <w:tc>
          <w:tcPr>
            <w:tcW w:w="1073" w:type="dxa"/>
            <w:noWrap/>
            <w:hideMark/>
          </w:tcPr>
          <w:p w14:paraId="35975F6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</w:tr>
      <w:tr w:rsidR="00B54270" w:rsidRPr="00C84441" w14:paraId="3A68D7B6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1E10C2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5</w:t>
            </w:r>
          </w:p>
        </w:tc>
        <w:tc>
          <w:tcPr>
            <w:tcW w:w="688" w:type="dxa"/>
            <w:vMerge/>
            <w:noWrap/>
          </w:tcPr>
          <w:p w14:paraId="719CB09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32FDBC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E0E9D2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1B0E9A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B00233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5F53479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73" w:type="dxa"/>
            <w:noWrap/>
            <w:hideMark/>
          </w:tcPr>
          <w:p w14:paraId="18EDA96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3" w:type="dxa"/>
            <w:noWrap/>
            <w:hideMark/>
          </w:tcPr>
          <w:p w14:paraId="70885D1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</w:tr>
      <w:tr w:rsidR="00B54270" w:rsidRPr="00C84441" w14:paraId="19B0D2C4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328212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6</w:t>
            </w:r>
          </w:p>
        </w:tc>
        <w:tc>
          <w:tcPr>
            <w:tcW w:w="688" w:type="dxa"/>
            <w:vMerge/>
            <w:noWrap/>
          </w:tcPr>
          <w:p w14:paraId="158DC72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7B1E6DD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96904A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CE39CC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3028E0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040EA50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073" w:type="dxa"/>
            <w:noWrap/>
            <w:hideMark/>
          </w:tcPr>
          <w:p w14:paraId="40DE40F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73" w:type="dxa"/>
            <w:noWrap/>
            <w:hideMark/>
          </w:tcPr>
          <w:p w14:paraId="296EC60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54270" w:rsidRPr="00C84441" w14:paraId="527FCCE2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F926E3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7</w:t>
            </w:r>
          </w:p>
        </w:tc>
        <w:tc>
          <w:tcPr>
            <w:tcW w:w="688" w:type="dxa"/>
            <w:vMerge/>
            <w:noWrap/>
          </w:tcPr>
          <w:p w14:paraId="1F9AF29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65A91E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B9C4A7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5E0D71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DA8B23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0BC9196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3" w:type="dxa"/>
            <w:noWrap/>
            <w:hideMark/>
          </w:tcPr>
          <w:p w14:paraId="3CDF89B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3" w:type="dxa"/>
            <w:noWrap/>
            <w:hideMark/>
          </w:tcPr>
          <w:p w14:paraId="66B1EA8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</w:tr>
      <w:tr w:rsidR="00B54270" w:rsidRPr="00C84441" w14:paraId="75CCDF18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BE3D3A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88</w:t>
            </w:r>
          </w:p>
        </w:tc>
        <w:tc>
          <w:tcPr>
            <w:tcW w:w="688" w:type="dxa"/>
            <w:vMerge/>
            <w:noWrap/>
          </w:tcPr>
          <w:p w14:paraId="3E3B16B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7BE43A8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DA6667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3B6EFF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C211B9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2D2B6A1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3" w:type="dxa"/>
            <w:noWrap/>
            <w:hideMark/>
          </w:tcPr>
          <w:p w14:paraId="7592853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3" w:type="dxa"/>
            <w:noWrap/>
            <w:hideMark/>
          </w:tcPr>
          <w:p w14:paraId="110E89E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</w:tr>
      <w:tr w:rsidR="00B54270" w:rsidRPr="00C84441" w14:paraId="56F4C2BB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F9791C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688" w:type="dxa"/>
            <w:vMerge/>
            <w:noWrap/>
          </w:tcPr>
          <w:p w14:paraId="04C16FD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BED5DE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C395BD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F84FB8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BB3561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  <w:hideMark/>
          </w:tcPr>
          <w:p w14:paraId="49FBAD7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  <w:hideMark/>
          </w:tcPr>
          <w:p w14:paraId="57399B2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5801C52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B54270" w:rsidRPr="00C84441" w14:paraId="65A37224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6DF52C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0</w:t>
            </w:r>
          </w:p>
        </w:tc>
        <w:tc>
          <w:tcPr>
            <w:tcW w:w="688" w:type="dxa"/>
            <w:vMerge/>
            <w:noWrap/>
          </w:tcPr>
          <w:p w14:paraId="40787EA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99EBF8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A25899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D1D060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D7D2B0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1073" w:type="dxa"/>
            <w:noWrap/>
            <w:hideMark/>
          </w:tcPr>
          <w:p w14:paraId="05E7DE3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3" w:type="dxa"/>
            <w:noWrap/>
            <w:hideMark/>
          </w:tcPr>
          <w:p w14:paraId="2B44D2C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3" w:type="dxa"/>
            <w:noWrap/>
            <w:hideMark/>
          </w:tcPr>
          <w:p w14:paraId="0A57CEC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54270" w:rsidRPr="00C84441" w14:paraId="35211F65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A5EB97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688" w:type="dxa"/>
            <w:vMerge/>
            <w:noWrap/>
          </w:tcPr>
          <w:p w14:paraId="2EFE547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DFB163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4905D0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14CB02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60F8CC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73" w:type="dxa"/>
            <w:noWrap/>
            <w:hideMark/>
          </w:tcPr>
          <w:p w14:paraId="0D97C33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1073" w:type="dxa"/>
            <w:noWrap/>
            <w:hideMark/>
          </w:tcPr>
          <w:p w14:paraId="122925E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1073" w:type="dxa"/>
            <w:noWrap/>
            <w:hideMark/>
          </w:tcPr>
          <w:p w14:paraId="4F9F80E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</w:tr>
      <w:tr w:rsidR="00B54270" w:rsidRPr="00C84441" w14:paraId="4344B2E5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2BE3AB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2</w:t>
            </w:r>
          </w:p>
        </w:tc>
        <w:tc>
          <w:tcPr>
            <w:tcW w:w="688" w:type="dxa"/>
            <w:vMerge/>
            <w:noWrap/>
          </w:tcPr>
          <w:p w14:paraId="66E01E5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EF95DA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F8AAC4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6000D1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B03EBF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9</w:t>
            </w:r>
          </w:p>
        </w:tc>
        <w:tc>
          <w:tcPr>
            <w:tcW w:w="1073" w:type="dxa"/>
            <w:noWrap/>
            <w:hideMark/>
          </w:tcPr>
          <w:p w14:paraId="7080928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3" w:type="dxa"/>
            <w:noWrap/>
            <w:hideMark/>
          </w:tcPr>
          <w:p w14:paraId="0F818A6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3" w:type="dxa"/>
            <w:noWrap/>
            <w:hideMark/>
          </w:tcPr>
          <w:p w14:paraId="77A6562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</w:tr>
      <w:tr w:rsidR="00B54270" w:rsidRPr="00C84441" w14:paraId="2835F2A2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D8FDE0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3</w:t>
            </w:r>
          </w:p>
        </w:tc>
        <w:tc>
          <w:tcPr>
            <w:tcW w:w="688" w:type="dxa"/>
            <w:vMerge/>
            <w:noWrap/>
          </w:tcPr>
          <w:p w14:paraId="5345560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6035B0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9C83D1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41DC668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3F556A2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1073" w:type="dxa"/>
            <w:noWrap/>
            <w:hideMark/>
          </w:tcPr>
          <w:p w14:paraId="4AD7689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3" w:type="dxa"/>
            <w:noWrap/>
            <w:hideMark/>
          </w:tcPr>
          <w:p w14:paraId="44D32DD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0*</w:t>
            </w:r>
          </w:p>
        </w:tc>
        <w:tc>
          <w:tcPr>
            <w:tcW w:w="1073" w:type="dxa"/>
            <w:noWrap/>
            <w:hideMark/>
          </w:tcPr>
          <w:p w14:paraId="7492363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B54270" w:rsidRPr="00C84441" w14:paraId="21BB2159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38A9FC0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4</w:t>
            </w:r>
          </w:p>
        </w:tc>
        <w:tc>
          <w:tcPr>
            <w:tcW w:w="688" w:type="dxa"/>
            <w:vMerge/>
            <w:noWrap/>
          </w:tcPr>
          <w:p w14:paraId="6C35935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E618C4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F4F516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0F23BC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67EB071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3" w:type="dxa"/>
            <w:noWrap/>
            <w:hideMark/>
          </w:tcPr>
          <w:p w14:paraId="3E7C157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noWrap/>
            <w:hideMark/>
          </w:tcPr>
          <w:p w14:paraId="39502AD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4</w:t>
            </w:r>
          </w:p>
        </w:tc>
        <w:tc>
          <w:tcPr>
            <w:tcW w:w="1073" w:type="dxa"/>
            <w:noWrap/>
            <w:hideMark/>
          </w:tcPr>
          <w:p w14:paraId="5387F47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B54270" w:rsidRPr="00C84441" w14:paraId="3D100705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2FB272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5</w:t>
            </w:r>
          </w:p>
        </w:tc>
        <w:tc>
          <w:tcPr>
            <w:tcW w:w="688" w:type="dxa"/>
            <w:vMerge/>
            <w:noWrap/>
          </w:tcPr>
          <w:p w14:paraId="181ACD0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737692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3CA6D3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7CD961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75042E3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  <w:hideMark/>
          </w:tcPr>
          <w:p w14:paraId="3C6E253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  <w:tc>
          <w:tcPr>
            <w:tcW w:w="1073" w:type="dxa"/>
            <w:noWrap/>
            <w:hideMark/>
          </w:tcPr>
          <w:p w14:paraId="68956C3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3" w:type="dxa"/>
            <w:noWrap/>
            <w:hideMark/>
          </w:tcPr>
          <w:p w14:paraId="47665D2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B54270" w:rsidRPr="00C84441" w14:paraId="4240B222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AEA159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6</w:t>
            </w:r>
          </w:p>
        </w:tc>
        <w:tc>
          <w:tcPr>
            <w:tcW w:w="688" w:type="dxa"/>
            <w:vMerge/>
            <w:noWrap/>
          </w:tcPr>
          <w:p w14:paraId="714B4CB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70CA38C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8F03A2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2F2BAC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4F39C3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50BCA77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3" w:type="dxa"/>
            <w:noWrap/>
            <w:hideMark/>
          </w:tcPr>
          <w:p w14:paraId="707291D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3" w:type="dxa"/>
            <w:noWrap/>
            <w:hideMark/>
          </w:tcPr>
          <w:p w14:paraId="7651FC1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B54270" w:rsidRPr="00C84441" w14:paraId="12BE51F1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46FE899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7</w:t>
            </w:r>
          </w:p>
        </w:tc>
        <w:tc>
          <w:tcPr>
            <w:tcW w:w="688" w:type="dxa"/>
            <w:vMerge/>
            <w:noWrap/>
          </w:tcPr>
          <w:p w14:paraId="2DF1F58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665C77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9A1DE4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1D8E63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903B9A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6EF5D29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679D016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3" w:type="dxa"/>
            <w:noWrap/>
            <w:hideMark/>
          </w:tcPr>
          <w:p w14:paraId="0D4B09A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  <w:tr w:rsidR="00B54270" w:rsidRPr="00C84441" w14:paraId="0B5C3FCD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2A5A513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8</w:t>
            </w:r>
          </w:p>
        </w:tc>
        <w:tc>
          <w:tcPr>
            <w:tcW w:w="688" w:type="dxa"/>
            <w:vMerge/>
            <w:noWrap/>
          </w:tcPr>
          <w:p w14:paraId="65EA431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71D4F6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A7B1DA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02D21E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E796D8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073" w:type="dxa"/>
            <w:noWrap/>
            <w:hideMark/>
          </w:tcPr>
          <w:p w14:paraId="036BEE79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5EA8594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  <w:hideMark/>
          </w:tcPr>
          <w:p w14:paraId="7B767B1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54270" w:rsidRPr="00C84441" w14:paraId="0C2DEEF0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6D08626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688" w:type="dxa"/>
            <w:vMerge/>
            <w:noWrap/>
          </w:tcPr>
          <w:p w14:paraId="75B4F05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9747C6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4D4D2E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3AAF7A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40EC7DF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  <w:hideMark/>
          </w:tcPr>
          <w:p w14:paraId="4BA85513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13D4A18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3" w:type="dxa"/>
            <w:noWrap/>
            <w:hideMark/>
          </w:tcPr>
          <w:p w14:paraId="5F4599E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B54270" w:rsidRPr="00C84441" w14:paraId="60FE4BF6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5934339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0</w:t>
            </w:r>
          </w:p>
        </w:tc>
        <w:tc>
          <w:tcPr>
            <w:tcW w:w="688" w:type="dxa"/>
            <w:vMerge/>
            <w:noWrap/>
          </w:tcPr>
          <w:p w14:paraId="42AD2AB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84C5AB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43FF23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43C37D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253729B8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50483FE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  <w:hideMark/>
          </w:tcPr>
          <w:p w14:paraId="7EC936E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73" w:type="dxa"/>
            <w:noWrap/>
            <w:hideMark/>
          </w:tcPr>
          <w:p w14:paraId="084BDA3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B54270" w:rsidRPr="00C84441" w14:paraId="22D94771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16B5051F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1</w:t>
            </w:r>
          </w:p>
        </w:tc>
        <w:tc>
          <w:tcPr>
            <w:tcW w:w="688" w:type="dxa"/>
            <w:vMerge/>
            <w:noWrap/>
          </w:tcPr>
          <w:p w14:paraId="3992273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6F64DB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210CAFD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9480D65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5C36D274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3E34823C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  <w:tc>
          <w:tcPr>
            <w:tcW w:w="1073" w:type="dxa"/>
            <w:noWrap/>
            <w:hideMark/>
          </w:tcPr>
          <w:p w14:paraId="7F750651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3" w:type="dxa"/>
            <w:noWrap/>
            <w:hideMark/>
          </w:tcPr>
          <w:p w14:paraId="47805F6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B54270" w:rsidRPr="00C84441" w14:paraId="24614E01" w14:textId="77777777" w:rsidTr="00B54270">
        <w:trPr>
          <w:trHeight w:val="299"/>
        </w:trPr>
        <w:tc>
          <w:tcPr>
            <w:tcW w:w="688" w:type="dxa"/>
            <w:noWrap/>
            <w:hideMark/>
          </w:tcPr>
          <w:p w14:paraId="04967D0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2</w:t>
            </w:r>
          </w:p>
        </w:tc>
        <w:tc>
          <w:tcPr>
            <w:tcW w:w="688" w:type="dxa"/>
            <w:vMerge/>
            <w:tcBorders>
              <w:bottom w:val="single" w:sz="4" w:space="0" w:color="auto"/>
            </w:tcBorders>
            <w:noWrap/>
          </w:tcPr>
          <w:p w14:paraId="1C47AAF2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tcBorders>
              <w:bottom w:val="single" w:sz="4" w:space="0" w:color="auto"/>
            </w:tcBorders>
            <w:noWrap/>
          </w:tcPr>
          <w:p w14:paraId="0475D63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</w:tcPr>
          <w:p w14:paraId="37A8B136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tcBorders>
              <w:bottom w:val="single" w:sz="4" w:space="0" w:color="auto"/>
            </w:tcBorders>
            <w:noWrap/>
            <w:hideMark/>
          </w:tcPr>
          <w:p w14:paraId="5DA3304B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  <w:hideMark/>
          </w:tcPr>
          <w:p w14:paraId="5880989E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586BCA67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3A40A590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  <w:hideMark/>
          </w:tcPr>
          <w:p w14:paraId="5D1C5E7A" w14:textId="77777777" w:rsidR="00B54270" w:rsidRPr="00C84441" w:rsidRDefault="00B54270" w:rsidP="00730B14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817D6" w:rsidRPr="00C84441" w14:paraId="664BD0FC" w14:textId="77777777" w:rsidTr="004E0596">
        <w:trPr>
          <w:trHeight w:val="299"/>
        </w:trPr>
        <w:tc>
          <w:tcPr>
            <w:tcW w:w="688" w:type="dxa"/>
            <w:noWrap/>
            <w:hideMark/>
          </w:tcPr>
          <w:p w14:paraId="43FA547B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3</w:t>
            </w:r>
          </w:p>
        </w:tc>
        <w:tc>
          <w:tcPr>
            <w:tcW w:w="688" w:type="dxa"/>
            <w:vMerge w:val="restart"/>
            <w:tcBorders>
              <w:top w:val="single" w:sz="4" w:space="0" w:color="auto"/>
            </w:tcBorders>
            <w:noWrap/>
            <w:vAlign w:val="center"/>
            <w:hideMark/>
          </w:tcPr>
          <w:p w14:paraId="6B3F295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F00F7A8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3D15BC2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7C39B7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9205F3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4BBD6AD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054FF1A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6386B8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9630C3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80A3AD0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C90CD0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88C4E99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51ED57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F0573B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7402F63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39CFDE8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72FB3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1A661D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95B19A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6731B86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870257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9316F7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D4AE71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587BD89" w14:textId="788DA6F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437" w:type="dxa"/>
            <w:vMerge w:val="restart"/>
            <w:tcBorders>
              <w:top w:val="single" w:sz="4" w:space="0" w:color="auto"/>
            </w:tcBorders>
            <w:noWrap/>
          </w:tcPr>
          <w:p w14:paraId="47840AB0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061B052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40E07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EB43C79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13280F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C6CCD21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BBC5400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57A52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0A8C1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28F0639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F7255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D2373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5B0E6D2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73FC59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50C38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37F1C37" w14:textId="5E68249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ositive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</w:tcPr>
          <w:p w14:paraId="133E8206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7727C52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EAEDEC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288E999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E10899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3FF05D6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3DE0083C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0629DB2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F71F631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5A38F906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29B1F4BF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6D73B5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4D40D31D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70D46E21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1401E58A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  <w:p w14:paraId="6E6A5619" w14:textId="1A868D7F" w:rsidR="005817D6" w:rsidRP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sent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</w:tcBorders>
            <w:noWrap/>
          </w:tcPr>
          <w:p w14:paraId="1FE2B5FE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AFC5699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40442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DACC279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EBC083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4923F46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D4A72C7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18A159B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DB54FA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E0F357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166165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CB09B78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D3734E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D4689F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C8A53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6017C" w14:textId="4147050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</w:tcPr>
          <w:p w14:paraId="4A23A406" w14:textId="69E4219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545859F0" w14:textId="6FEA865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5C7F36BC" w14:textId="1330663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1763AF61" w14:textId="42CDFED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817D6" w:rsidRPr="00C84441" w14:paraId="4A964F77" w14:textId="77777777" w:rsidTr="00B54270">
        <w:trPr>
          <w:trHeight w:val="299"/>
        </w:trPr>
        <w:tc>
          <w:tcPr>
            <w:tcW w:w="688" w:type="dxa"/>
            <w:noWrap/>
          </w:tcPr>
          <w:p w14:paraId="64748BDB" w14:textId="3574C3D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4</w:t>
            </w:r>
          </w:p>
        </w:tc>
        <w:tc>
          <w:tcPr>
            <w:tcW w:w="688" w:type="dxa"/>
            <w:vMerge/>
            <w:noWrap/>
          </w:tcPr>
          <w:p w14:paraId="66264C1D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642E287" w14:textId="4E1499E2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EF947C2" w14:textId="54E34EB5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C42BAD7" w14:textId="084A9B4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17068A06" w14:textId="7866152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</w:tcPr>
          <w:p w14:paraId="70E9B954" w14:textId="7F45B2F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6</w:t>
            </w:r>
          </w:p>
        </w:tc>
        <w:tc>
          <w:tcPr>
            <w:tcW w:w="1073" w:type="dxa"/>
            <w:noWrap/>
          </w:tcPr>
          <w:p w14:paraId="5177D1B6" w14:textId="2FEF70A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3" w:type="dxa"/>
            <w:noWrap/>
          </w:tcPr>
          <w:p w14:paraId="7CB5193E" w14:textId="0FC1255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</w:tr>
      <w:tr w:rsidR="005817D6" w:rsidRPr="00C84441" w14:paraId="4E4A45E1" w14:textId="77777777" w:rsidTr="00B54270">
        <w:trPr>
          <w:trHeight w:val="299"/>
        </w:trPr>
        <w:tc>
          <w:tcPr>
            <w:tcW w:w="688" w:type="dxa"/>
            <w:noWrap/>
          </w:tcPr>
          <w:p w14:paraId="03737076" w14:textId="5B894D9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5</w:t>
            </w:r>
          </w:p>
        </w:tc>
        <w:tc>
          <w:tcPr>
            <w:tcW w:w="688" w:type="dxa"/>
            <w:vMerge/>
            <w:noWrap/>
          </w:tcPr>
          <w:p w14:paraId="7EAE0560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75114203" w14:textId="04787E88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21E5CF5" w14:textId="48C8FFC6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1E1042F" w14:textId="313411F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406A6F78" w14:textId="594F6D1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</w:tcPr>
          <w:p w14:paraId="4E4313C1" w14:textId="5719C2E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73" w:type="dxa"/>
            <w:noWrap/>
          </w:tcPr>
          <w:p w14:paraId="7E599FB0" w14:textId="1257222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</w:tcPr>
          <w:p w14:paraId="4F501534" w14:textId="33C65D9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817D6" w:rsidRPr="00C84441" w14:paraId="5BB9178C" w14:textId="77777777" w:rsidTr="00B54270">
        <w:trPr>
          <w:trHeight w:val="299"/>
        </w:trPr>
        <w:tc>
          <w:tcPr>
            <w:tcW w:w="688" w:type="dxa"/>
            <w:noWrap/>
          </w:tcPr>
          <w:p w14:paraId="1267A85A" w14:textId="3D7389A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6</w:t>
            </w:r>
          </w:p>
        </w:tc>
        <w:tc>
          <w:tcPr>
            <w:tcW w:w="688" w:type="dxa"/>
            <w:vMerge/>
            <w:noWrap/>
          </w:tcPr>
          <w:p w14:paraId="2DB22F7B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7D450A9" w14:textId="5D6C831C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727281B" w14:textId="79F42AAE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43A5CF0" w14:textId="35A11CE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5E0C47D1" w14:textId="774D132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</w:tcPr>
          <w:p w14:paraId="182BF498" w14:textId="62E527F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3" w:type="dxa"/>
            <w:noWrap/>
          </w:tcPr>
          <w:p w14:paraId="695332A0" w14:textId="0C3B3CB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</w:tcPr>
          <w:p w14:paraId="37CA01F0" w14:textId="579540B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817D6" w:rsidRPr="00C84441" w14:paraId="2A8FD312" w14:textId="77777777" w:rsidTr="00B54270">
        <w:trPr>
          <w:trHeight w:val="299"/>
        </w:trPr>
        <w:tc>
          <w:tcPr>
            <w:tcW w:w="688" w:type="dxa"/>
            <w:noWrap/>
          </w:tcPr>
          <w:p w14:paraId="66C93B03" w14:textId="1475A58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7</w:t>
            </w:r>
          </w:p>
        </w:tc>
        <w:tc>
          <w:tcPr>
            <w:tcW w:w="688" w:type="dxa"/>
            <w:vMerge/>
            <w:noWrap/>
          </w:tcPr>
          <w:p w14:paraId="50E9C42C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3179CE8" w14:textId="5DE21A0D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BEB50B7" w14:textId="6F99D93C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D844D8D" w14:textId="00DE6EF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57A00897" w14:textId="6BA436E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31767820" w14:textId="15DADD0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</w:tcPr>
          <w:p w14:paraId="28EB335A" w14:textId="085E873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3" w:type="dxa"/>
            <w:noWrap/>
          </w:tcPr>
          <w:p w14:paraId="621DC15C" w14:textId="2D757CB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817D6" w:rsidRPr="00C84441" w14:paraId="7FAA004A" w14:textId="77777777" w:rsidTr="00B54270">
        <w:trPr>
          <w:trHeight w:val="299"/>
        </w:trPr>
        <w:tc>
          <w:tcPr>
            <w:tcW w:w="688" w:type="dxa"/>
            <w:noWrap/>
          </w:tcPr>
          <w:p w14:paraId="6AA11B8C" w14:textId="005C63F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688" w:type="dxa"/>
            <w:vMerge/>
            <w:noWrap/>
          </w:tcPr>
          <w:p w14:paraId="41AACB09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03BF7CD" w14:textId="3A73C8E9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79E6404" w14:textId="7E13A7E0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26FC08D" w14:textId="7052965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143AA58F" w14:textId="1B2C14D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</w:tcPr>
          <w:p w14:paraId="28EE2B9B" w14:textId="0528C36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3" w:type="dxa"/>
            <w:noWrap/>
          </w:tcPr>
          <w:p w14:paraId="540B9CD1" w14:textId="07DD99A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</w:tcPr>
          <w:p w14:paraId="5C8BF104" w14:textId="5B5C042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817D6" w:rsidRPr="00C84441" w14:paraId="11E67D33" w14:textId="77777777" w:rsidTr="00B54270">
        <w:trPr>
          <w:trHeight w:val="299"/>
        </w:trPr>
        <w:tc>
          <w:tcPr>
            <w:tcW w:w="688" w:type="dxa"/>
            <w:noWrap/>
          </w:tcPr>
          <w:p w14:paraId="37DA0EEB" w14:textId="7374DE5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9</w:t>
            </w:r>
          </w:p>
        </w:tc>
        <w:tc>
          <w:tcPr>
            <w:tcW w:w="688" w:type="dxa"/>
            <w:vMerge/>
            <w:noWrap/>
          </w:tcPr>
          <w:p w14:paraId="437B26E9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69094CE" w14:textId="318F5CCC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3A98CB5" w14:textId="5E2EED64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A87EED8" w14:textId="2B5DBD4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3BE2AE4F" w14:textId="5EBEAE8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3" w:type="dxa"/>
            <w:noWrap/>
          </w:tcPr>
          <w:p w14:paraId="0245DE60" w14:textId="543AC8E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  <w:tc>
          <w:tcPr>
            <w:tcW w:w="1073" w:type="dxa"/>
            <w:noWrap/>
          </w:tcPr>
          <w:p w14:paraId="4D70BBE7" w14:textId="6E3A783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073" w:type="dxa"/>
            <w:noWrap/>
          </w:tcPr>
          <w:p w14:paraId="78E55B24" w14:textId="5423EE6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</w:tr>
      <w:tr w:rsidR="005817D6" w:rsidRPr="00C84441" w14:paraId="72F6ED12" w14:textId="77777777" w:rsidTr="00B54270">
        <w:trPr>
          <w:trHeight w:val="299"/>
        </w:trPr>
        <w:tc>
          <w:tcPr>
            <w:tcW w:w="688" w:type="dxa"/>
            <w:noWrap/>
          </w:tcPr>
          <w:p w14:paraId="525DD096" w14:textId="65828BF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688" w:type="dxa"/>
            <w:vMerge/>
            <w:noWrap/>
          </w:tcPr>
          <w:p w14:paraId="7417FA22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6E3DCEA" w14:textId="2BEA6EA3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E9EF2DE" w14:textId="150C209B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2D82423" w14:textId="46332AF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28EF255D" w14:textId="7D765A1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</w:tcPr>
          <w:p w14:paraId="797921AB" w14:textId="406A250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073" w:type="dxa"/>
            <w:noWrap/>
          </w:tcPr>
          <w:p w14:paraId="370DA8DD" w14:textId="431C4CB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</w:tcPr>
          <w:p w14:paraId="2213F6FC" w14:textId="2FB734D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817D6" w:rsidRPr="00C84441" w14:paraId="5564DD11" w14:textId="77777777" w:rsidTr="00B54270">
        <w:trPr>
          <w:trHeight w:val="299"/>
        </w:trPr>
        <w:tc>
          <w:tcPr>
            <w:tcW w:w="688" w:type="dxa"/>
            <w:noWrap/>
          </w:tcPr>
          <w:p w14:paraId="05F1CF58" w14:textId="5C41762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1</w:t>
            </w:r>
          </w:p>
        </w:tc>
        <w:tc>
          <w:tcPr>
            <w:tcW w:w="688" w:type="dxa"/>
            <w:vMerge/>
            <w:noWrap/>
          </w:tcPr>
          <w:p w14:paraId="28AC0390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A1185AC" w14:textId="106003BD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D4219EF" w14:textId="5AEB44DB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BE9C8BB" w14:textId="34049F0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42C67EC8" w14:textId="44477E6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</w:tcPr>
          <w:p w14:paraId="53FA981F" w14:textId="05C9AA8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3" w:type="dxa"/>
            <w:noWrap/>
          </w:tcPr>
          <w:p w14:paraId="4FAAB274" w14:textId="249F1CB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1073" w:type="dxa"/>
            <w:noWrap/>
          </w:tcPr>
          <w:p w14:paraId="628CFA22" w14:textId="071C4F2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</w:tr>
      <w:tr w:rsidR="005817D6" w:rsidRPr="00C84441" w14:paraId="450A6425" w14:textId="77777777" w:rsidTr="00B54270">
        <w:trPr>
          <w:trHeight w:val="299"/>
        </w:trPr>
        <w:tc>
          <w:tcPr>
            <w:tcW w:w="688" w:type="dxa"/>
            <w:noWrap/>
          </w:tcPr>
          <w:p w14:paraId="1981B28A" w14:textId="565E78B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2</w:t>
            </w:r>
          </w:p>
        </w:tc>
        <w:tc>
          <w:tcPr>
            <w:tcW w:w="688" w:type="dxa"/>
            <w:vMerge/>
            <w:noWrap/>
          </w:tcPr>
          <w:p w14:paraId="1FAB180D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1C65BE1" w14:textId="37746C2B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1BF8036" w14:textId="4C92D3DD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AA65750" w14:textId="305579B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7A704B4F" w14:textId="4E1865B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41061F31" w14:textId="1903649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noWrap/>
          </w:tcPr>
          <w:p w14:paraId="22E780A1" w14:textId="3235D9E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3" w:type="dxa"/>
            <w:noWrap/>
          </w:tcPr>
          <w:p w14:paraId="263E748F" w14:textId="56F55AD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</w:tr>
      <w:tr w:rsidR="005817D6" w:rsidRPr="00C84441" w14:paraId="59B4C80F" w14:textId="77777777" w:rsidTr="00B54270">
        <w:trPr>
          <w:trHeight w:val="299"/>
        </w:trPr>
        <w:tc>
          <w:tcPr>
            <w:tcW w:w="688" w:type="dxa"/>
            <w:noWrap/>
          </w:tcPr>
          <w:p w14:paraId="3AB0C33F" w14:textId="0149769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3</w:t>
            </w:r>
          </w:p>
        </w:tc>
        <w:tc>
          <w:tcPr>
            <w:tcW w:w="688" w:type="dxa"/>
            <w:vMerge/>
            <w:noWrap/>
          </w:tcPr>
          <w:p w14:paraId="2A3F1FA1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2AD31DD" w14:textId="2980031F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95EC4F9" w14:textId="5574E625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3B76E8F" w14:textId="5A2BB88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4F191F38" w14:textId="24F2F56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11CF74D3" w14:textId="17BC75E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3" w:type="dxa"/>
            <w:noWrap/>
          </w:tcPr>
          <w:p w14:paraId="5EC16F15" w14:textId="3404462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073" w:type="dxa"/>
            <w:noWrap/>
          </w:tcPr>
          <w:p w14:paraId="3DCF6DD1" w14:textId="2304568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817D6" w:rsidRPr="00C84441" w14:paraId="6BC1577F" w14:textId="77777777" w:rsidTr="00B54270">
        <w:trPr>
          <w:trHeight w:val="299"/>
        </w:trPr>
        <w:tc>
          <w:tcPr>
            <w:tcW w:w="688" w:type="dxa"/>
            <w:noWrap/>
          </w:tcPr>
          <w:p w14:paraId="076BDF30" w14:textId="7A58747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4</w:t>
            </w:r>
          </w:p>
        </w:tc>
        <w:tc>
          <w:tcPr>
            <w:tcW w:w="688" w:type="dxa"/>
            <w:vMerge/>
            <w:noWrap/>
          </w:tcPr>
          <w:p w14:paraId="505DF1F4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F17FC5A" w14:textId="2890CEC9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638D2F4" w14:textId="2B72549B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D018E58" w14:textId="5A52D25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5FBE862E" w14:textId="6A3A92D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2B2E861A" w14:textId="641FBCA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3" w:type="dxa"/>
            <w:noWrap/>
          </w:tcPr>
          <w:p w14:paraId="32DB62CC" w14:textId="3094891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3" w:type="dxa"/>
            <w:noWrap/>
          </w:tcPr>
          <w:p w14:paraId="2569ED4D" w14:textId="4D5C02F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</w:p>
        </w:tc>
      </w:tr>
      <w:tr w:rsidR="005817D6" w:rsidRPr="00C84441" w14:paraId="0EF8FCD2" w14:textId="77777777" w:rsidTr="00B54270">
        <w:trPr>
          <w:trHeight w:val="299"/>
        </w:trPr>
        <w:tc>
          <w:tcPr>
            <w:tcW w:w="688" w:type="dxa"/>
            <w:noWrap/>
          </w:tcPr>
          <w:p w14:paraId="734689A3" w14:textId="2E782C9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5</w:t>
            </w:r>
          </w:p>
        </w:tc>
        <w:tc>
          <w:tcPr>
            <w:tcW w:w="688" w:type="dxa"/>
            <w:vMerge/>
            <w:noWrap/>
          </w:tcPr>
          <w:p w14:paraId="741B1EA2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F7326C2" w14:textId="3B47DFFA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FA2CEB3" w14:textId="7CDBFFA3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3E063EB" w14:textId="365CD98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026625BC" w14:textId="57499E6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23C25E69" w14:textId="3E4F071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3" w:type="dxa"/>
            <w:noWrap/>
          </w:tcPr>
          <w:p w14:paraId="72ACB610" w14:textId="78CF311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1</w:t>
            </w:r>
          </w:p>
        </w:tc>
        <w:tc>
          <w:tcPr>
            <w:tcW w:w="1073" w:type="dxa"/>
            <w:noWrap/>
          </w:tcPr>
          <w:p w14:paraId="66D18570" w14:textId="3F9AA98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817D6" w:rsidRPr="00C84441" w14:paraId="5A601868" w14:textId="77777777" w:rsidTr="00B54270">
        <w:trPr>
          <w:trHeight w:val="299"/>
        </w:trPr>
        <w:tc>
          <w:tcPr>
            <w:tcW w:w="688" w:type="dxa"/>
            <w:noWrap/>
          </w:tcPr>
          <w:p w14:paraId="0107C3AF" w14:textId="5353163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6</w:t>
            </w:r>
          </w:p>
        </w:tc>
        <w:tc>
          <w:tcPr>
            <w:tcW w:w="688" w:type="dxa"/>
            <w:vMerge/>
            <w:noWrap/>
          </w:tcPr>
          <w:p w14:paraId="21EAB750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4874E62" w14:textId="4CE6834F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5D6CE2C" w14:textId="0A54A389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CB03191" w14:textId="2312F70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3E6A81BC" w14:textId="0833966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16FFDF18" w14:textId="3E1E017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3" w:type="dxa"/>
            <w:noWrap/>
          </w:tcPr>
          <w:p w14:paraId="711E4E5E" w14:textId="202B7C2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3" w:type="dxa"/>
            <w:noWrap/>
          </w:tcPr>
          <w:p w14:paraId="32B16442" w14:textId="3F471EB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817D6" w:rsidRPr="00C84441" w14:paraId="58D0A02C" w14:textId="77777777" w:rsidTr="00B54270">
        <w:trPr>
          <w:trHeight w:val="299"/>
        </w:trPr>
        <w:tc>
          <w:tcPr>
            <w:tcW w:w="688" w:type="dxa"/>
            <w:noWrap/>
          </w:tcPr>
          <w:p w14:paraId="33954538" w14:textId="358702E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688" w:type="dxa"/>
            <w:vMerge/>
            <w:noWrap/>
          </w:tcPr>
          <w:p w14:paraId="008D3D5B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5776E87" w14:textId="58755DA1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1D7F9CD" w14:textId="7598B1EE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596FABA" w14:textId="299B843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2C1D6F76" w14:textId="2B6E21C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0049DD0F" w14:textId="3B11D32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</w:tcPr>
          <w:p w14:paraId="2CB23E19" w14:textId="35DDC06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</w:tcPr>
          <w:p w14:paraId="4D052105" w14:textId="172A1AD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817D6" w:rsidRPr="00C84441" w14:paraId="4283558C" w14:textId="77777777" w:rsidTr="00B54270">
        <w:trPr>
          <w:trHeight w:val="299"/>
        </w:trPr>
        <w:tc>
          <w:tcPr>
            <w:tcW w:w="688" w:type="dxa"/>
            <w:noWrap/>
          </w:tcPr>
          <w:p w14:paraId="569D8C47" w14:textId="1787657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8</w:t>
            </w:r>
          </w:p>
        </w:tc>
        <w:tc>
          <w:tcPr>
            <w:tcW w:w="688" w:type="dxa"/>
            <w:vMerge/>
            <w:noWrap/>
          </w:tcPr>
          <w:p w14:paraId="751B66E4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74736A2" w14:textId="0F999CAD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207BDCB" w14:textId="39B31AA1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E08DF86" w14:textId="4E2CD09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7573FC28" w14:textId="713B736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  <w:tc>
          <w:tcPr>
            <w:tcW w:w="1073" w:type="dxa"/>
            <w:noWrap/>
          </w:tcPr>
          <w:p w14:paraId="7D9D7A9F" w14:textId="10C85ED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</w:tcPr>
          <w:p w14:paraId="1D761BC7" w14:textId="71EA243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3" w:type="dxa"/>
            <w:noWrap/>
          </w:tcPr>
          <w:p w14:paraId="57145811" w14:textId="3E7BEC8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</w:p>
        </w:tc>
      </w:tr>
      <w:tr w:rsidR="005817D6" w:rsidRPr="00C84441" w14:paraId="4EE5B9F7" w14:textId="77777777" w:rsidTr="00B54270">
        <w:trPr>
          <w:trHeight w:val="299"/>
        </w:trPr>
        <w:tc>
          <w:tcPr>
            <w:tcW w:w="688" w:type="dxa"/>
            <w:noWrap/>
          </w:tcPr>
          <w:p w14:paraId="4375BFBD" w14:textId="404C17E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</w:tc>
        <w:tc>
          <w:tcPr>
            <w:tcW w:w="688" w:type="dxa"/>
            <w:vMerge/>
            <w:noWrap/>
          </w:tcPr>
          <w:p w14:paraId="1749945F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7CCDCAC3" w14:textId="1CAF2F6A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DE89B43" w14:textId="63E6BCA0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F99666E" w14:textId="284AB55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1AFB6500" w14:textId="7B10C98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395E7F13" w14:textId="4E110D5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3" w:type="dxa"/>
            <w:noWrap/>
          </w:tcPr>
          <w:p w14:paraId="793DE014" w14:textId="7F39009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</w:tcPr>
          <w:p w14:paraId="55CA59D9" w14:textId="48D8A01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</w:tr>
      <w:tr w:rsidR="005817D6" w:rsidRPr="00C84441" w14:paraId="415F74E6" w14:textId="77777777" w:rsidTr="00B54270">
        <w:trPr>
          <w:trHeight w:val="299"/>
        </w:trPr>
        <w:tc>
          <w:tcPr>
            <w:tcW w:w="688" w:type="dxa"/>
            <w:noWrap/>
          </w:tcPr>
          <w:p w14:paraId="5E1C144B" w14:textId="423E40C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0</w:t>
            </w:r>
          </w:p>
        </w:tc>
        <w:tc>
          <w:tcPr>
            <w:tcW w:w="688" w:type="dxa"/>
            <w:vMerge/>
            <w:noWrap/>
          </w:tcPr>
          <w:p w14:paraId="764359BC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0D66EFF" w14:textId="43060574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D6CDD1E" w14:textId="52FB2E60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46B8F62" w14:textId="551C13A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4D686104" w14:textId="2B70830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385EBC0F" w14:textId="16607E0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</w:tcPr>
          <w:p w14:paraId="25614A9E" w14:textId="0ECF0F5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3" w:type="dxa"/>
            <w:noWrap/>
          </w:tcPr>
          <w:p w14:paraId="20784799" w14:textId="388C0C5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</w:tr>
      <w:tr w:rsidR="005817D6" w:rsidRPr="00C84441" w14:paraId="7C52239E" w14:textId="77777777" w:rsidTr="00B54270">
        <w:trPr>
          <w:trHeight w:val="299"/>
        </w:trPr>
        <w:tc>
          <w:tcPr>
            <w:tcW w:w="688" w:type="dxa"/>
            <w:noWrap/>
          </w:tcPr>
          <w:p w14:paraId="06147DDD" w14:textId="6946F04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1</w:t>
            </w:r>
          </w:p>
        </w:tc>
        <w:tc>
          <w:tcPr>
            <w:tcW w:w="688" w:type="dxa"/>
            <w:vMerge/>
            <w:noWrap/>
          </w:tcPr>
          <w:p w14:paraId="5B2D46C0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730007D1" w14:textId="5D8AED94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338D57C" w14:textId="07F91D31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662D9EE" w14:textId="312A3B2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694F37CE" w14:textId="379E94F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1F1CCA75" w14:textId="59C6405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3" w:type="dxa"/>
            <w:noWrap/>
          </w:tcPr>
          <w:p w14:paraId="2E8F9E35" w14:textId="259F3DA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</w:tcPr>
          <w:p w14:paraId="56B51777" w14:textId="690DB0D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5817D6" w:rsidRPr="00C84441" w14:paraId="4C93224A" w14:textId="77777777" w:rsidTr="00B54270">
        <w:trPr>
          <w:trHeight w:val="299"/>
        </w:trPr>
        <w:tc>
          <w:tcPr>
            <w:tcW w:w="688" w:type="dxa"/>
            <w:noWrap/>
          </w:tcPr>
          <w:p w14:paraId="762D5A1C" w14:textId="617D78B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2</w:t>
            </w:r>
          </w:p>
        </w:tc>
        <w:tc>
          <w:tcPr>
            <w:tcW w:w="688" w:type="dxa"/>
            <w:vMerge/>
            <w:noWrap/>
          </w:tcPr>
          <w:p w14:paraId="44E6CBCC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525330A" w14:textId="40637465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F23EFFB" w14:textId="10A679A0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0BA58DD" w14:textId="3C2CAA2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07EFC040" w14:textId="1502F6E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noWrap/>
          </w:tcPr>
          <w:p w14:paraId="13AEFFF1" w14:textId="2DC5B44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1073" w:type="dxa"/>
            <w:noWrap/>
          </w:tcPr>
          <w:p w14:paraId="3B9D715E" w14:textId="14A318B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</w:tcPr>
          <w:p w14:paraId="2212F6CF" w14:textId="4FF8BC9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817D6" w:rsidRPr="00C84441" w14:paraId="414CB2BF" w14:textId="77777777" w:rsidTr="00B54270">
        <w:trPr>
          <w:trHeight w:val="299"/>
        </w:trPr>
        <w:tc>
          <w:tcPr>
            <w:tcW w:w="688" w:type="dxa"/>
            <w:noWrap/>
          </w:tcPr>
          <w:p w14:paraId="43974879" w14:textId="258BD30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3</w:t>
            </w:r>
          </w:p>
        </w:tc>
        <w:tc>
          <w:tcPr>
            <w:tcW w:w="688" w:type="dxa"/>
            <w:vMerge/>
            <w:noWrap/>
          </w:tcPr>
          <w:p w14:paraId="1DC430C3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A8F6469" w14:textId="641C0CDB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A0BD322" w14:textId="464BA9DD" w:rsidR="005817D6" w:rsidRPr="00403085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2AF81A9" w14:textId="18876EB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520E2715" w14:textId="623062E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3" w:type="dxa"/>
            <w:noWrap/>
          </w:tcPr>
          <w:p w14:paraId="03FE1FAF" w14:textId="754F3A9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3" w:type="dxa"/>
            <w:noWrap/>
          </w:tcPr>
          <w:p w14:paraId="471221E3" w14:textId="7B87AAA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3" w:type="dxa"/>
            <w:noWrap/>
          </w:tcPr>
          <w:p w14:paraId="1DAAECD7" w14:textId="1EAB26A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</w:tr>
      <w:tr w:rsidR="005817D6" w:rsidRPr="00C84441" w14:paraId="030BDB28" w14:textId="77777777" w:rsidTr="004E0596">
        <w:trPr>
          <w:trHeight w:val="299"/>
        </w:trPr>
        <w:tc>
          <w:tcPr>
            <w:tcW w:w="688" w:type="dxa"/>
            <w:noWrap/>
          </w:tcPr>
          <w:p w14:paraId="059D4EF5" w14:textId="002C6EC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4</w:t>
            </w:r>
          </w:p>
        </w:tc>
        <w:tc>
          <w:tcPr>
            <w:tcW w:w="688" w:type="dxa"/>
            <w:vMerge/>
            <w:noWrap/>
          </w:tcPr>
          <w:p w14:paraId="7EEAC6B2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FD595A0" w14:textId="4422296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FD9D174" w14:textId="1E69F5B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244F6B4" w14:textId="1EAFE55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1AB92DA3" w14:textId="61DD716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4D187C50" w14:textId="0754780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073" w:type="dxa"/>
            <w:noWrap/>
          </w:tcPr>
          <w:p w14:paraId="3F65E872" w14:textId="4E8E595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0</w:t>
            </w:r>
          </w:p>
        </w:tc>
        <w:tc>
          <w:tcPr>
            <w:tcW w:w="1073" w:type="dxa"/>
            <w:noWrap/>
          </w:tcPr>
          <w:p w14:paraId="43934005" w14:textId="46058D6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</w:tr>
      <w:tr w:rsidR="005817D6" w:rsidRPr="00C84441" w14:paraId="43A95C42" w14:textId="77777777" w:rsidTr="004E0596">
        <w:trPr>
          <w:trHeight w:val="299"/>
        </w:trPr>
        <w:tc>
          <w:tcPr>
            <w:tcW w:w="688" w:type="dxa"/>
            <w:noWrap/>
          </w:tcPr>
          <w:p w14:paraId="78E3511D" w14:textId="43A2354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5</w:t>
            </w:r>
          </w:p>
        </w:tc>
        <w:tc>
          <w:tcPr>
            <w:tcW w:w="688" w:type="dxa"/>
            <w:vMerge/>
            <w:noWrap/>
          </w:tcPr>
          <w:p w14:paraId="43ABBF99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EE216F1" w14:textId="6BDA314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296E488" w14:textId="40C57A4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1CA0C19" w14:textId="5CFEC3B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1F3EFAFE" w14:textId="26FD9A5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</w:tcPr>
          <w:p w14:paraId="4E2FA8EE" w14:textId="6A17432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</w:tcPr>
          <w:p w14:paraId="15709751" w14:textId="19778AC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3" w:type="dxa"/>
            <w:noWrap/>
          </w:tcPr>
          <w:p w14:paraId="1B69C4A3" w14:textId="1A12DD5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817D6" w:rsidRPr="00C84441" w14:paraId="14B71239" w14:textId="77777777" w:rsidTr="004E0596">
        <w:trPr>
          <w:trHeight w:val="299"/>
        </w:trPr>
        <w:tc>
          <w:tcPr>
            <w:tcW w:w="688" w:type="dxa"/>
            <w:noWrap/>
          </w:tcPr>
          <w:p w14:paraId="53452EE9" w14:textId="40E21FF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6</w:t>
            </w:r>
          </w:p>
        </w:tc>
        <w:tc>
          <w:tcPr>
            <w:tcW w:w="688" w:type="dxa"/>
            <w:vMerge/>
            <w:noWrap/>
          </w:tcPr>
          <w:p w14:paraId="20257FCE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tcBorders>
              <w:bottom w:val="single" w:sz="4" w:space="0" w:color="auto"/>
            </w:tcBorders>
            <w:noWrap/>
          </w:tcPr>
          <w:p w14:paraId="59A4CF89" w14:textId="1BDE0A8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</w:tcPr>
          <w:p w14:paraId="22BAA279" w14:textId="166AD4A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tcBorders>
              <w:bottom w:val="single" w:sz="4" w:space="0" w:color="auto"/>
            </w:tcBorders>
            <w:noWrap/>
          </w:tcPr>
          <w:p w14:paraId="6CF7BE6A" w14:textId="34A69C9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</w:tcPr>
          <w:p w14:paraId="7750ED21" w14:textId="305F62A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76A5F84E" w14:textId="565884E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5833C923" w14:textId="1CF02CE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55B826D8" w14:textId="44F835B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817D6" w:rsidRPr="00C84441" w14:paraId="26055EAB" w14:textId="77777777" w:rsidTr="004E0596">
        <w:trPr>
          <w:trHeight w:val="299"/>
        </w:trPr>
        <w:tc>
          <w:tcPr>
            <w:tcW w:w="688" w:type="dxa"/>
            <w:noWrap/>
          </w:tcPr>
          <w:p w14:paraId="4E42E1CF" w14:textId="3DEFFED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7</w:t>
            </w:r>
          </w:p>
        </w:tc>
        <w:tc>
          <w:tcPr>
            <w:tcW w:w="688" w:type="dxa"/>
            <w:vMerge/>
            <w:noWrap/>
          </w:tcPr>
          <w:p w14:paraId="76DD9883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 w:val="restart"/>
            <w:tcBorders>
              <w:top w:val="single" w:sz="4" w:space="0" w:color="auto"/>
            </w:tcBorders>
            <w:noWrap/>
          </w:tcPr>
          <w:p w14:paraId="4060F7CA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9CE45C9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3FA520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5CE89B6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EA6800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BC287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6294A2A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F90474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117050C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ECA07A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0695B4D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1148D93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8169FBB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E30E362" w14:textId="0E8AB7C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gative</w:t>
            </w:r>
          </w:p>
        </w:tc>
        <w:tc>
          <w:tcPr>
            <w:tcW w:w="1151" w:type="dxa"/>
            <w:vMerge w:val="restart"/>
            <w:tcBorders>
              <w:top w:val="single" w:sz="4" w:space="0" w:color="auto"/>
            </w:tcBorders>
          </w:tcPr>
          <w:p w14:paraId="648A3326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95656F7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CA0C0E1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D5549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82B6DE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0E87B3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92DAB22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E8384D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7A625A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D35D3FE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0" w:name="_GoBack"/>
            <w:bookmarkEnd w:id="0"/>
          </w:p>
          <w:p w14:paraId="207BE391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C90439E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FCFF3F2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49001F1" w14:textId="328FB2A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Absent</w:t>
            </w:r>
          </w:p>
        </w:tc>
        <w:tc>
          <w:tcPr>
            <w:tcW w:w="1801" w:type="dxa"/>
            <w:vMerge w:val="restart"/>
            <w:tcBorders>
              <w:top w:val="single" w:sz="4" w:space="0" w:color="auto"/>
            </w:tcBorders>
            <w:noWrap/>
          </w:tcPr>
          <w:p w14:paraId="4CEC4BD1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83E1EB3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45E510F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F081DE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C81CB7E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4708B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701B2D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621A2E1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27FB905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06709A4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AEDD867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CCB8E40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E9438C9" w14:textId="77777777" w:rsidR="005817D6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3A73E23" w14:textId="2F8339E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072" w:type="dxa"/>
            <w:tcBorders>
              <w:top w:val="single" w:sz="4" w:space="0" w:color="auto"/>
            </w:tcBorders>
            <w:noWrap/>
          </w:tcPr>
          <w:p w14:paraId="0207986A" w14:textId="2B9511A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786EC9DC" w14:textId="10D282E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4D42F555" w14:textId="76F4352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3" w:type="dxa"/>
            <w:tcBorders>
              <w:top w:val="single" w:sz="4" w:space="0" w:color="auto"/>
            </w:tcBorders>
            <w:noWrap/>
          </w:tcPr>
          <w:p w14:paraId="1CCAAAC1" w14:textId="11A7E83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817D6" w:rsidRPr="00C84441" w14:paraId="00F0EEE7" w14:textId="77777777" w:rsidTr="004E0596">
        <w:trPr>
          <w:trHeight w:val="299"/>
        </w:trPr>
        <w:tc>
          <w:tcPr>
            <w:tcW w:w="688" w:type="dxa"/>
            <w:noWrap/>
          </w:tcPr>
          <w:p w14:paraId="370D9492" w14:textId="3B0FA6D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8</w:t>
            </w:r>
          </w:p>
        </w:tc>
        <w:tc>
          <w:tcPr>
            <w:tcW w:w="688" w:type="dxa"/>
            <w:vMerge/>
            <w:noWrap/>
          </w:tcPr>
          <w:p w14:paraId="1F0985B3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B5AE3A4" w14:textId="07CBCD9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8DBEC95" w14:textId="0D0AF0F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8100073" w14:textId="5525A34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08EDFA0C" w14:textId="77506C2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</w:tcPr>
          <w:p w14:paraId="2C9E4FAA" w14:textId="6351857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7</w:t>
            </w:r>
          </w:p>
        </w:tc>
        <w:tc>
          <w:tcPr>
            <w:tcW w:w="1073" w:type="dxa"/>
            <w:noWrap/>
          </w:tcPr>
          <w:p w14:paraId="5062F42A" w14:textId="497AA8C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3" w:type="dxa"/>
            <w:noWrap/>
          </w:tcPr>
          <w:p w14:paraId="7F3DCD11" w14:textId="01AAE0F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</w:tr>
      <w:tr w:rsidR="005817D6" w:rsidRPr="00C84441" w14:paraId="203F817D" w14:textId="77777777" w:rsidTr="004E0596">
        <w:trPr>
          <w:trHeight w:val="299"/>
        </w:trPr>
        <w:tc>
          <w:tcPr>
            <w:tcW w:w="688" w:type="dxa"/>
            <w:noWrap/>
          </w:tcPr>
          <w:p w14:paraId="3609D2C9" w14:textId="627F624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29</w:t>
            </w:r>
          </w:p>
        </w:tc>
        <w:tc>
          <w:tcPr>
            <w:tcW w:w="688" w:type="dxa"/>
            <w:vMerge/>
            <w:noWrap/>
          </w:tcPr>
          <w:p w14:paraId="31E82BB5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2E19705" w14:textId="2814F02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36B739C" w14:textId="47498E6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C3EE484" w14:textId="577A4B1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33D16250" w14:textId="009E476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</w:tcPr>
          <w:p w14:paraId="02B5600C" w14:textId="5326C20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073" w:type="dxa"/>
            <w:noWrap/>
          </w:tcPr>
          <w:p w14:paraId="03325CB1" w14:textId="10EDEDB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0</w:t>
            </w:r>
          </w:p>
        </w:tc>
        <w:tc>
          <w:tcPr>
            <w:tcW w:w="1073" w:type="dxa"/>
            <w:noWrap/>
          </w:tcPr>
          <w:p w14:paraId="3E1AABD9" w14:textId="12C6729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5817D6" w:rsidRPr="00C84441" w14:paraId="41BF0A33" w14:textId="77777777" w:rsidTr="004E0596">
        <w:trPr>
          <w:trHeight w:val="299"/>
        </w:trPr>
        <w:tc>
          <w:tcPr>
            <w:tcW w:w="688" w:type="dxa"/>
            <w:noWrap/>
          </w:tcPr>
          <w:p w14:paraId="3F576C8E" w14:textId="4BEB6E5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</w:p>
        </w:tc>
        <w:tc>
          <w:tcPr>
            <w:tcW w:w="688" w:type="dxa"/>
            <w:vMerge/>
            <w:noWrap/>
          </w:tcPr>
          <w:p w14:paraId="17EC5CC1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1AF116F" w14:textId="1854579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43CA771" w14:textId="71BF120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5F064E7" w14:textId="74D2085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225BDD5E" w14:textId="4064005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394824E8" w14:textId="576DA22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</w:tcPr>
          <w:p w14:paraId="1FBCB63E" w14:textId="23F3AEB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3" w:type="dxa"/>
            <w:noWrap/>
          </w:tcPr>
          <w:p w14:paraId="25A839D3" w14:textId="5683049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817D6" w:rsidRPr="00C84441" w14:paraId="4192CBA0" w14:textId="77777777" w:rsidTr="004E0596">
        <w:trPr>
          <w:trHeight w:val="299"/>
        </w:trPr>
        <w:tc>
          <w:tcPr>
            <w:tcW w:w="688" w:type="dxa"/>
            <w:noWrap/>
          </w:tcPr>
          <w:p w14:paraId="58F7295B" w14:textId="21F563F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1</w:t>
            </w:r>
          </w:p>
        </w:tc>
        <w:tc>
          <w:tcPr>
            <w:tcW w:w="688" w:type="dxa"/>
            <w:vMerge/>
            <w:noWrap/>
          </w:tcPr>
          <w:p w14:paraId="1CFA784E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FE5FF8F" w14:textId="100A561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589E5C5" w14:textId="204AB0A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64081B8" w14:textId="0B2D3BA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03BD50CE" w14:textId="3CFB17D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</w:tcPr>
          <w:p w14:paraId="10D1A3F7" w14:textId="07CEB73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</w:tcPr>
          <w:p w14:paraId="558BE5E3" w14:textId="2056F16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</w:p>
        </w:tc>
        <w:tc>
          <w:tcPr>
            <w:tcW w:w="1073" w:type="dxa"/>
            <w:noWrap/>
          </w:tcPr>
          <w:p w14:paraId="72FF2747" w14:textId="4278AA8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</w:tr>
      <w:tr w:rsidR="005817D6" w:rsidRPr="00C84441" w14:paraId="306F321A" w14:textId="77777777" w:rsidTr="00D74BCE">
        <w:trPr>
          <w:trHeight w:val="299"/>
        </w:trPr>
        <w:tc>
          <w:tcPr>
            <w:tcW w:w="688" w:type="dxa"/>
            <w:noWrap/>
          </w:tcPr>
          <w:p w14:paraId="379A8447" w14:textId="5E09ACF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2</w:t>
            </w:r>
          </w:p>
        </w:tc>
        <w:tc>
          <w:tcPr>
            <w:tcW w:w="688" w:type="dxa"/>
            <w:vMerge/>
            <w:noWrap/>
          </w:tcPr>
          <w:p w14:paraId="3DD178C0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  <w:hideMark/>
          </w:tcPr>
          <w:p w14:paraId="2812393D" w14:textId="66FEF37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5E2AAAAE" w14:textId="48058F7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  <w:hideMark/>
          </w:tcPr>
          <w:p w14:paraId="25E2C707" w14:textId="2DFF9EE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07FA2E04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23C3F418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</w:p>
        </w:tc>
        <w:tc>
          <w:tcPr>
            <w:tcW w:w="1073" w:type="dxa"/>
            <w:noWrap/>
            <w:hideMark/>
          </w:tcPr>
          <w:p w14:paraId="2F780FBE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3</w:t>
            </w:r>
          </w:p>
        </w:tc>
        <w:tc>
          <w:tcPr>
            <w:tcW w:w="1073" w:type="dxa"/>
            <w:noWrap/>
            <w:hideMark/>
          </w:tcPr>
          <w:p w14:paraId="2C00A964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5817D6" w:rsidRPr="00C84441" w14:paraId="26AF4EBC" w14:textId="77777777" w:rsidTr="004E0596">
        <w:trPr>
          <w:trHeight w:val="299"/>
        </w:trPr>
        <w:tc>
          <w:tcPr>
            <w:tcW w:w="688" w:type="dxa"/>
            <w:noWrap/>
          </w:tcPr>
          <w:p w14:paraId="34E1E1F1" w14:textId="343D413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3</w:t>
            </w:r>
          </w:p>
        </w:tc>
        <w:tc>
          <w:tcPr>
            <w:tcW w:w="688" w:type="dxa"/>
            <w:vMerge/>
            <w:noWrap/>
          </w:tcPr>
          <w:p w14:paraId="58A5B3DD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  <w:hideMark/>
          </w:tcPr>
          <w:p w14:paraId="67F212E7" w14:textId="52CCA8E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CCC1E28" w14:textId="7252B31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  <w:hideMark/>
          </w:tcPr>
          <w:p w14:paraId="4DADB022" w14:textId="412DDF3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B4AECC2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  <w:hideMark/>
          </w:tcPr>
          <w:p w14:paraId="2469913D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3" w:type="dxa"/>
            <w:noWrap/>
            <w:hideMark/>
          </w:tcPr>
          <w:p w14:paraId="00F5A4EF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3" w:type="dxa"/>
            <w:noWrap/>
            <w:hideMark/>
          </w:tcPr>
          <w:p w14:paraId="6AC51B25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</w:tr>
      <w:tr w:rsidR="005817D6" w:rsidRPr="00C84441" w14:paraId="2BE6D0C0" w14:textId="77777777" w:rsidTr="004E0596">
        <w:trPr>
          <w:trHeight w:val="299"/>
        </w:trPr>
        <w:tc>
          <w:tcPr>
            <w:tcW w:w="688" w:type="dxa"/>
            <w:noWrap/>
          </w:tcPr>
          <w:p w14:paraId="2E6C3DB7" w14:textId="2CFBD1B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4</w:t>
            </w:r>
          </w:p>
        </w:tc>
        <w:tc>
          <w:tcPr>
            <w:tcW w:w="688" w:type="dxa"/>
            <w:vMerge/>
            <w:noWrap/>
          </w:tcPr>
          <w:p w14:paraId="098870E6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  <w:hideMark/>
          </w:tcPr>
          <w:p w14:paraId="525FCBBF" w14:textId="5568C24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0182DF6" w14:textId="2EC005C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  <w:hideMark/>
          </w:tcPr>
          <w:p w14:paraId="7AA80C75" w14:textId="35E7F69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  <w:hideMark/>
          </w:tcPr>
          <w:p w14:paraId="1BF2D965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073" w:type="dxa"/>
            <w:noWrap/>
            <w:hideMark/>
          </w:tcPr>
          <w:p w14:paraId="4E8AB8F4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  <w:hideMark/>
          </w:tcPr>
          <w:p w14:paraId="3AE64A7F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3" w:type="dxa"/>
            <w:noWrap/>
            <w:hideMark/>
          </w:tcPr>
          <w:p w14:paraId="2FC4CC85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</w:tr>
      <w:tr w:rsidR="005817D6" w:rsidRPr="00C84441" w14:paraId="6439F8E6" w14:textId="77777777" w:rsidTr="004E0596">
        <w:trPr>
          <w:trHeight w:val="299"/>
        </w:trPr>
        <w:tc>
          <w:tcPr>
            <w:tcW w:w="688" w:type="dxa"/>
            <w:noWrap/>
          </w:tcPr>
          <w:p w14:paraId="50E325B3" w14:textId="53AA3C0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5</w:t>
            </w:r>
          </w:p>
        </w:tc>
        <w:tc>
          <w:tcPr>
            <w:tcW w:w="688" w:type="dxa"/>
            <w:vMerge/>
            <w:noWrap/>
          </w:tcPr>
          <w:p w14:paraId="352A1699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AB1CBDE" w14:textId="34EA8C8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1E6C6CA" w14:textId="33B33A1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D64DD45" w14:textId="34476B1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71896826" w14:textId="60D263E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</w:tcPr>
          <w:p w14:paraId="3F6D609B" w14:textId="024FD0E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  <w:tc>
          <w:tcPr>
            <w:tcW w:w="1073" w:type="dxa"/>
            <w:noWrap/>
          </w:tcPr>
          <w:p w14:paraId="621FFC3D" w14:textId="4B0E70B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8</w:t>
            </w:r>
          </w:p>
        </w:tc>
        <w:tc>
          <w:tcPr>
            <w:tcW w:w="1073" w:type="dxa"/>
            <w:noWrap/>
          </w:tcPr>
          <w:p w14:paraId="001C9983" w14:textId="040799F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817D6" w:rsidRPr="00C84441" w14:paraId="2A0D9F36" w14:textId="77777777" w:rsidTr="004E0596">
        <w:trPr>
          <w:trHeight w:val="299"/>
        </w:trPr>
        <w:tc>
          <w:tcPr>
            <w:tcW w:w="688" w:type="dxa"/>
            <w:noWrap/>
          </w:tcPr>
          <w:p w14:paraId="1F0E863F" w14:textId="44CE398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6</w:t>
            </w:r>
          </w:p>
        </w:tc>
        <w:tc>
          <w:tcPr>
            <w:tcW w:w="688" w:type="dxa"/>
            <w:vMerge/>
            <w:noWrap/>
          </w:tcPr>
          <w:p w14:paraId="0B40D5F6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515D0540" w14:textId="238A826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89F3BA4" w14:textId="7A79A62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FC00927" w14:textId="6405370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552BD956" w14:textId="4B937CC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</w:tcPr>
          <w:p w14:paraId="0E3D8C9D" w14:textId="74262BF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73" w:type="dxa"/>
            <w:noWrap/>
          </w:tcPr>
          <w:p w14:paraId="6A482ABD" w14:textId="777093F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5</w:t>
            </w:r>
          </w:p>
        </w:tc>
        <w:tc>
          <w:tcPr>
            <w:tcW w:w="1073" w:type="dxa"/>
            <w:noWrap/>
          </w:tcPr>
          <w:p w14:paraId="6D9C8E57" w14:textId="34EA503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</w:tr>
      <w:tr w:rsidR="005817D6" w:rsidRPr="00C84441" w14:paraId="5114582A" w14:textId="77777777" w:rsidTr="004E0596">
        <w:trPr>
          <w:trHeight w:val="299"/>
        </w:trPr>
        <w:tc>
          <w:tcPr>
            <w:tcW w:w="688" w:type="dxa"/>
            <w:noWrap/>
          </w:tcPr>
          <w:p w14:paraId="67A19AFA" w14:textId="3682C1F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7</w:t>
            </w:r>
          </w:p>
        </w:tc>
        <w:tc>
          <w:tcPr>
            <w:tcW w:w="688" w:type="dxa"/>
            <w:vMerge/>
            <w:noWrap/>
          </w:tcPr>
          <w:p w14:paraId="3DC36A26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CCBFAEA" w14:textId="5CE4D92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865A4F3" w14:textId="35CA6FF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E75ABC2" w14:textId="6E0B349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434B1522" w14:textId="1D94E96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</w:tcPr>
          <w:p w14:paraId="32768328" w14:textId="74CB7B7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3" w:type="dxa"/>
            <w:noWrap/>
          </w:tcPr>
          <w:p w14:paraId="07926C27" w14:textId="3D4B647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3" w:type="dxa"/>
            <w:noWrap/>
          </w:tcPr>
          <w:p w14:paraId="174BC6BF" w14:textId="105AB90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</w:p>
        </w:tc>
      </w:tr>
      <w:tr w:rsidR="005817D6" w:rsidRPr="00C84441" w14:paraId="751CCD77" w14:textId="77777777" w:rsidTr="004E0596">
        <w:trPr>
          <w:trHeight w:val="299"/>
        </w:trPr>
        <w:tc>
          <w:tcPr>
            <w:tcW w:w="688" w:type="dxa"/>
            <w:noWrap/>
          </w:tcPr>
          <w:p w14:paraId="148727BD" w14:textId="5158289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8</w:t>
            </w:r>
          </w:p>
        </w:tc>
        <w:tc>
          <w:tcPr>
            <w:tcW w:w="688" w:type="dxa"/>
            <w:vMerge/>
            <w:noWrap/>
          </w:tcPr>
          <w:p w14:paraId="200C4764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21B96FB" w14:textId="12C478C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77BD1E2" w14:textId="392706E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42F9581" w14:textId="70CFE0E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60875DDD" w14:textId="47421AC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4428C59F" w14:textId="4E0AF5A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5</w:t>
            </w:r>
          </w:p>
        </w:tc>
        <w:tc>
          <w:tcPr>
            <w:tcW w:w="1073" w:type="dxa"/>
            <w:noWrap/>
          </w:tcPr>
          <w:p w14:paraId="6B323289" w14:textId="157DDC1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</w:tcPr>
          <w:p w14:paraId="7FC9A06F" w14:textId="1870ED1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</w:tr>
      <w:tr w:rsidR="005817D6" w:rsidRPr="00C84441" w14:paraId="15CE5B4E" w14:textId="77777777" w:rsidTr="004E0596">
        <w:trPr>
          <w:trHeight w:val="299"/>
        </w:trPr>
        <w:tc>
          <w:tcPr>
            <w:tcW w:w="688" w:type="dxa"/>
            <w:noWrap/>
          </w:tcPr>
          <w:p w14:paraId="6D0333E8" w14:textId="3E19754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39</w:t>
            </w:r>
          </w:p>
        </w:tc>
        <w:tc>
          <w:tcPr>
            <w:tcW w:w="688" w:type="dxa"/>
            <w:vMerge/>
            <w:noWrap/>
          </w:tcPr>
          <w:p w14:paraId="2EEB37DB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0CA87AE" w14:textId="6E28208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44C3DDC0" w14:textId="246AB8A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91EE9CA" w14:textId="04D33D9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21FBB876" w14:textId="786CDDF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</w:p>
        </w:tc>
        <w:tc>
          <w:tcPr>
            <w:tcW w:w="1073" w:type="dxa"/>
            <w:noWrap/>
          </w:tcPr>
          <w:p w14:paraId="50E044AF" w14:textId="038BD68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1073" w:type="dxa"/>
            <w:noWrap/>
          </w:tcPr>
          <w:p w14:paraId="46B7C1CB" w14:textId="26B28AE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4</w:t>
            </w:r>
          </w:p>
        </w:tc>
        <w:tc>
          <w:tcPr>
            <w:tcW w:w="1073" w:type="dxa"/>
            <w:noWrap/>
          </w:tcPr>
          <w:p w14:paraId="129268E2" w14:textId="2A87BC2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</w:tr>
      <w:tr w:rsidR="005817D6" w:rsidRPr="00C84441" w14:paraId="29DF43D6" w14:textId="77777777" w:rsidTr="004E0596">
        <w:trPr>
          <w:trHeight w:val="299"/>
        </w:trPr>
        <w:tc>
          <w:tcPr>
            <w:tcW w:w="688" w:type="dxa"/>
            <w:noWrap/>
          </w:tcPr>
          <w:p w14:paraId="28917177" w14:textId="71B60C5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0</w:t>
            </w:r>
          </w:p>
        </w:tc>
        <w:tc>
          <w:tcPr>
            <w:tcW w:w="688" w:type="dxa"/>
            <w:vMerge/>
            <w:noWrap/>
          </w:tcPr>
          <w:p w14:paraId="6EBAA98F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A07D028" w14:textId="3EFCA42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8C95616" w14:textId="7101E02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0EF875BE" w14:textId="66828F9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6CC9B524" w14:textId="13880A7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3" w:type="dxa"/>
            <w:noWrap/>
          </w:tcPr>
          <w:p w14:paraId="11370BFC" w14:textId="6505BBA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</w:tcPr>
          <w:p w14:paraId="07D3773A" w14:textId="27FD331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1</w:t>
            </w:r>
          </w:p>
        </w:tc>
        <w:tc>
          <w:tcPr>
            <w:tcW w:w="1073" w:type="dxa"/>
            <w:noWrap/>
          </w:tcPr>
          <w:p w14:paraId="569193C8" w14:textId="379DB40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817D6" w:rsidRPr="00C84441" w14:paraId="45EB14B2" w14:textId="77777777" w:rsidTr="004E0596">
        <w:trPr>
          <w:trHeight w:val="299"/>
        </w:trPr>
        <w:tc>
          <w:tcPr>
            <w:tcW w:w="688" w:type="dxa"/>
            <w:noWrap/>
          </w:tcPr>
          <w:p w14:paraId="753A3CF5" w14:textId="70058CF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1</w:t>
            </w:r>
          </w:p>
        </w:tc>
        <w:tc>
          <w:tcPr>
            <w:tcW w:w="688" w:type="dxa"/>
            <w:vMerge/>
            <w:noWrap/>
          </w:tcPr>
          <w:p w14:paraId="56418980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B44CF24" w14:textId="7081076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9CB512D" w14:textId="2DA04C8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7F5EE8F" w14:textId="753E75C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10CDBB2B" w14:textId="7208DF0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</w:tcPr>
          <w:p w14:paraId="3F922495" w14:textId="5960793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  <w:tc>
          <w:tcPr>
            <w:tcW w:w="1073" w:type="dxa"/>
            <w:noWrap/>
          </w:tcPr>
          <w:p w14:paraId="6492384D" w14:textId="6517080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  <w:tc>
          <w:tcPr>
            <w:tcW w:w="1073" w:type="dxa"/>
            <w:noWrap/>
          </w:tcPr>
          <w:p w14:paraId="5886C973" w14:textId="3F9BAE3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2</w:t>
            </w:r>
          </w:p>
        </w:tc>
      </w:tr>
      <w:tr w:rsidR="005817D6" w:rsidRPr="00C84441" w14:paraId="5B4CB828" w14:textId="77777777" w:rsidTr="004E0596">
        <w:trPr>
          <w:trHeight w:val="299"/>
        </w:trPr>
        <w:tc>
          <w:tcPr>
            <w:tcW w:w="688" w:type="dxa"/>
            <w:noWrap/>
          </w:tcPr>
          <w:p w14:paraId="6685DB49" w14:textId="1FFD2A9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2</w:t>
            </w:r>
          </w:p>
        </w:tc>
        <w:tc>
          <w:tcPr>
            <w:tcW w:w="688" w:type="dxa"/>
            <w:vMerge/>
            <w:noWrap/>
          </w:tcPr>
          <w:p w14:paraId="383A6B91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43D70AB" w14:textId="7BA72CE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418258A" w14:textId="16C78E3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D64FBAC" w14:textId="6FFFD02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4617B579" w14:textId="1415A4E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1699C172" w14:textId="1D63F4C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</w:tcPr>
          <w:p w14:paraId="239EE7C4" w14:textId="1EB16AD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073" w:type="dxa"/>
            <w:noWrap/>
          </w:tcPr>
          <w:p w14:paraId="222E0A45" w14:textId="175D05C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</w:tr>
      <w:tr w:rsidR="005817D6" w:rsidRPr="00C84441" w14:paraId="2282A48B" w14:textId="77777777" w:rsidTr="004E0596">
        <w:trPr>
          <w:trHeight w:val="299"/>
        </w:trPr>
        <w:tc>
          <w:tcPr>
            <w:tcW w:w="688" w:type="dxa"/>
            <w:noWrap/>
          </w:tcPr>
          <w:p w14:paraId="2941AE20" w14:textId="4E585E8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3</w:t>
            </w:r>
          </w:p>
        </w:tc>
        <w:tc>
          <w:tcPr>
            <w:tcW w:w="688" w:type="dxa"/>
            <w:vMerge/>
            <w:noWrap/>
          </w:tcPr>
          <w:p w14:paraId="57C1C210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3F3EC1BF" w14:textId="1FCB14D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659B7F5F" w14:textId="05BA0BA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9724830" w14:textId="5D24B9F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504829C3" w14:textId="68D91C4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7B76ECE3" w14:textId="6C1DFA9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8</w:t>
            </w:r>
          </w:p>
        </w:tc>
        <w:tc>
          <w:tcPr>
            <w:tcW w:w="1073" w:type="dxa"/>
            <w:noWrap/>
          </w:tcPr>
          <w:p w14:paraId="1C6AB282" w14:textId="5523ABA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2</w:t>
            </w:r>
          </w:p>
        </w:tc>
        <w:tc>
          <w:tcPr>
            <w:tcW w:w="1073" w:type="dxa"/>
            <w:noWrap/>
          </w:tcPr>
          <w:p w14:paraId="444EEA63" w14:textId="547C16A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817D6" w:rsidRPr="00C84441" w14:paraId="4CD44F3F" w14:textId="77777777" w:rsidTr="004E0596">
        <w:trPr>
          <w:trHeight w:val="299"/>
        </w:trPr>
        <w:tc>
          <w:tcPr>
            <w:tcW w:w="688" w:type="dxa"/>
            <w:noWrap/>
          </w:tcPr>
          <w:p w14:paraId="08EF3467" w14:textId="2F2FB2F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4</w:t>
            </w:r>
          </w:p>
        </w:tc>
        <w:tc>
          <w:tcPr>
            <w:tcW w:w="688" w:type="dxa"/>
            <w:vMerge/>
            <w:noWrap/>
          </w:tcPr>
          <w:p w14:paraId="5BBA06F8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0AAA30BD" w14:textId="71AE0F0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E1C7191" w14:textId="34D7DF8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43D9646" w14:textId="215D207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29BAEA07" w14:textId="465B930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2</w:t>
            </w:r>
          </w:p>
        </w:tc>
        <w:tc>
          <w:tcPr>
            <w:tcW w:w="1073" w:type="dxa"/>
            <w:noWrap/>
          </w:tcPr>
          <w:p w14:paraId="02B0C5EB" w14:textId="42250A0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4</w:t>
            </w:r>
          </w:p>
        </w:tc>
        <w:tc>
          <w:tcPr>
            <w:tcW w:w="1073" w:type="dxa"/>
            <w:noWrap/>
          </w:tcPr>
          <w:p w14:paraId="52A584C3" w14:textId="21FF74A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3" w:type="dxa"/>
            <w:noWrap/>
          </w:tcPr>
          <w:p w14:paraId="32E3161E" w14:textId="602A318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</w:p>
        </w:tc>
      </w:tr>
      <w:tr w:rsidR="005817D6" w:rsidRPr="00C84441" w14:paraId="393C60B0" w14:textId="77777777" w:rsidTr="004E0596">
        <w:trPr>
          <w:trHeight w:val="299"/>
        </w:trPr>
        <w:tc>
          <w:tcPr>
            <w:tcW w:w="688" w:type="dxa"/>
            <w:noWrap/>
          </w:tcPr>
          <w:p w14:paraId="07F0EF45" w14:textId="53F292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5</w:t>
            </w:r>
          </w:p>
        </w:tc>
        <w:tc>
          <w:tcPr>
            <w:tcW w:w="688" w:type="dxa"/>
            <w:vMerge/>
            <w:noWrap/>
          </w:tcPr>
          <w:p w14:paraId="4117D334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4A0E4104" w14:textId="5DA4D88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1FE1091A" w14:textId="59CCF37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726EB56" w14:textId="49ADC18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4B1F0142" w14:textId="0A423BB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7F801199" w14:textId="29FAA0D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noWrap/>
          </w:tcPr>
          <w:p w14:paraId="6F300581" w14:textId="0EF865F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82</w:t>
            </w:r>
          </w:p>
        </w:tc>
        <w:tc>
          <w:tcPr>
            <w:tcW w:w="1073" w:type="dxa"/>
            <w:noWrap/>
          </w:tcPr>
          <w:p w14:paraId="2050077F" w14:textId="6A6D829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8</w:t>
            </w:r>
          </w:p>
        </w:tc>
      </w:tr>
      <w:tr w:rsidR="005817D6" w:rsidRPr="00C84441" w14:paraId="0CA9F51C" w14:textId="77777777" w:rsidTr="004E0596">
        <w:trPr>
          <w:trHeight w:val="299"/>
        </w:trPr>
        <w:tc>
          <w:tcPr>
            <w:tcW w:w="688" w:type="dxa"/>
            <w:noWrap/>
          </w:tcPr>
          <w:p w14:paraId="5C5619B3" w14:textId="1BE9B10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6</w:t>
            </w:r>
          </w:p>
        </w:tc>
        <w:tc>
          <w:tcPr>
            <w:tcW w:w="688" w:type="dxa"/>
            <w:vMerge/>
            <w:noWrap/>
          </w:tcPr>
          <w:p w14:paraId="6E24D917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6A94B3B" w14:textId="6FE98B5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7B7E448" w14:textId="74CADFB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64BD93CB" w14:textId="6354A99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57DBB37A" w14:textId="4FE582B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22813C45" w14:textId="32D4647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073" w:type="dxa"/>
            <w:noWrap/>
          </w:tcPr>
          <w:p w14:paraId="52F1DA96" w14:textId="191E4B9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96*</w:t>
            </w:r>
          </w:p>
        </w:tc>
        <w:tc>
          <w:tcPr>
            <w:tcW w:w="1073" w:type="dxa"/>
            <w:noWrap/>
          </w:tcPr>
          <w:p w14:paraId="235B9D30" w14:textId="3A45F7E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</w:tr>
      <w:tr w:rsidR="005817D6" w:rsidRPr="00C84441" w14:paraId="690FC290" w14:textId="77777777" w:rsidTr="004E0596">
        <w:trPr>
          <w:trHeight w:val="299"/>
        </w:trPr>
        <w:tc>
          <w:tcPr>
            <w:tcW w:w="688" w:type="dxa"/>
            <w:noWrap/>
          </w:tcPr>
          <w:p w14:paraId="6F2CEF43" w14:textId="6F3A270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7</w:t>
            </w:r>
          </w:p>
        </w:tc>
        <w:tc>
          <w:tcPr>
            <w:tcW w:w="688" w:type="dxa"/>
            <w:vMerge/>
            <w:noWrap/>
          </w:tcPr>
          <w:p w14:paraId="29E3D11B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23D9C4B7" w14:textId="1268B79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745C5407" w14:textId="3DB7610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15108F8D" w14:textId="0D58524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375FC334" w14:textId="7348F6C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6FD07775" w14:textId="5130BAB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  <w:tc>
          <w:tcPr>
            <w:tcW w:w="1073" w:type="dxa"/>
            <w:noWrap/>
          </w:tcPr>
          <w:p w14:paraId="2B83ADFB" w14:textId="5578BB3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8</w:t>
            </w:r>
          </w:p>
        </w:tc>
        <w:tc>
          <w:tcPr>
            <w:tcW w:w="1073" w:type="dxa"/>
            <w:noWrap/>
          </w:tcPr>
          <w:p w14:paraId="75B62E01" w14:textId="13B28BD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5817D6" w:rsidRPr="00C84441" w14:paraId="78158054" w14:textId="77777777" w:rsidTr="004E0596">
        <w:trPr>
          <w:trHeight w:val="299"/>
        </w:trPr>
        <w:tc>
          <w:tcPr>
            <w:tcW w:w="688" w:type="dxa"/>
            <w:noWrap/>
          </w:tcPr>
          <w:p w14:paraId="1CA8053A" w14:textId="24F8E3B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8</w:t>
            </w:r>
          </w:p>
        </w:tc>
        <w:tc>
          <w:tcPr>
            <w:tcW w:w="688" w:type="dxa"/>
            <w:vMerge/>
            <w:noWrap/>
          </w:tcPr>
          <w:p w14:paraId="74DD3FA9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6E01C12" w14:textId="2515513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3EA1CB1C" w14:textId="3088D78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5FF9D294" w14:textId="365A3161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0E1056B4" w14:textId="373925C0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</w:tcPr>
          <w:p w14:paraId="23DAF030" w14:textId="266A117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9</w:t>
            </w:r>
          </w:p>
        </w:tc>
        <w:tc>
          <w:tcPr>
            <w:tcW w:w="1073" w:type="dxa"/>
            <w:noWrap/>
          </w:tcPr>
          <w:p w14:paraId="213D2F24" w14:textId="4E2DC0F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1</w:t>
            </w:r>
          </w:p>
        </w:tc>
        <w:tc>
          <w:tcPr>
            <w:tcW w:w="1073" w:type="dxa"/>
            <w:noWrap/>
          </w:tcPr>
          <w:p w14:paraId="4346396A" w14:textId="4C51051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53</w:t>
            </w:r>
          </w:p>
        </w:tc>
      </w:tr>
      <w:tr w:rsidR="005817D6" w:rsidRPr="00C84441" w14:paraId="7FCB04D4" w14:textId="77777777" w:rsidTr="004E0596">
        <w:trPr>
          <w:trHeight w:val="299"/>
        </w:trPr>
        <w:tc>
          <w:tcPr>
            <w:tcW w:w="688" w:type="dxa"/>
            <w:noWrap/>
          </w:tcPr>
          <w:p w14:paraId="6BE91B23" w14:textId="7B44636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49</w:t>
            </w:r>
          </w:p>
        </w:tc>
        <w:tc>
          <w:tcPr>
            <w:tcW w:w="688" w:type="dxa"/>
            <w:vMerge/>
            <w:noWrap/>
          </w:tcPr>
          <w:p w14:paraId="68C2FB08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1B2562B6" w14:textId="05B7983B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4489CD0" w14:textId="6EACA21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70B48FFB" w14:textId="6A563DC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5A0487C5" w14:textId="511558F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073" w:type="dxa"/>
            <w:noWrap/>
          </w:tcPr>
          <w:p w14:paraId="7AD96682" w14:textId="3B03FD9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073" w:type="dxa"/>
            <w:noWrap/>
          </w:tcPr>
          <w:p w14:paraId="013E702F" w14:textId="232534B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073" w:type="dxa"/>
            <w:noWrap/>
          </w:tcPr>
          <w:p w14:paraId="53625E5D" w14:textId="65654C84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9</w:t>
            </w:r>
          </w:p>
        </w:tc>
      </w:tr>
      <w:tr w:rsidR="005817D6" w:rsidRPr="00C84441" w14:paraId="4C9ADB41" w14:textId="77777777" w:rsidTr="004E0596">
        <w:trPr>
          <w:trHeight w:val="299"/>
        </w:trPr>
        <w:tc>
          <w:tcPr>
            <w:tcW w:w="688" w:type="dxa"/>
            <w:noWrap/>
          </w:tcPr>
          <w:p w14:paraId="2A8525AA" w14:textId="09A65FA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50</w:t>
            </w:r>
          </w:p>
        </w:tc>
        <w:tc>
          <w:tcPr>
            <w:tcW w:w="688" w:type="dxa"/>
            <w:vMerge/>
            <w:noWrap/>
          </w:tcPr>
          <w:p w14:paraId="5102ACEB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EB09C1E" w14:textId="6DDE646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0862288F" w14:textId="74B0D4D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38BA9A97" w14:textId="33BD48ED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69C965E0" w14:textId="2E65000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6E56261A" w14:textId="73BE11E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073" w:type="dxa"/>
            <w:noWrap/>
          </w:tcPr>
          <w:p w14:paraId="7A00AA94" w14:textId="5DC0FE0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1</w:t>
            </w:r>
          </w:p>
        </w:tc>
        <w:tc>
          <w:tcPr>
            <w:tcW w:w="1073" w:type="dxa"/>
            <w:noWrap/>
          </w:tcPr>
          <w:p w14:paraId="069CE8C7" w14:textId="4FDEB80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7</w:t>
            </w:r>
          </w:p>
        </w:tc>
      </w:tr>
      <w:tr w:rsidR="005817D6" w:rsidRPr="00C84441" w14:paraId="1495F1AB" w14:textId="77777777" w:rsidTr="004E0596">
        <w:trPr>
          <w:trHeight w:val="299"/>
        </w:trPr>
        <w:tc>
          <w:tcPr>
            <w:tcW w:w="688" w:type="dxa"/>
            <w:noWrap/>
          </w:tcPr>
          <w:p w14:paraId="6BDA38F5" w14:textId="4EB05F9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51</w:t>
            </w:r>
          </w:p>
        </w:tc>
        <w:tc>
          <w:tcPr>
            <w:tcW w:w="688" w:type="dxa"/>
            <w:vMerge/>
            <w:noWrap/>
          </w:tcPr>
          <w:p w14:paraId="2DC801DF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noWrap/>
          </w:tcPr>
          <w:p w14:paraId="6CFC8D05" w14:textId="3627B79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</w:tcPr>
          <w:p w14:paraId="2FBADDD2" w14:textId="6BA1DA0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noWrap/>
          </w:tcPr>
          <w:p w14:paraId="2EDC956F" w14:textId="1DE178A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noWrap/>
          </w:tcPr>
          <w:p w14:paraId="5F5D9C7D" w14:textId="68F22083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noWrap/>
          </w:tcPr>
          <w:p w14:paraId="25494718" w14:textId="2BD62D5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1073" w:type="dxa"/>
            <w:noWrap/>
          </w:tcPr>
          <w:p w14:paraId="07393BD7" w14:textId="52961DB9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</w:p>
        </w:tc>
        <w:tc>
          <w:tcPr>
            <w:tcW w:w="1073" w:type="dxa"/>
            <w:noWrap/>
          </w:tcPr>
          <w:p w14:paraId="39B94B99" w14:textId="63FF281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6</w:t>
            </w:r>
          </w:p>
        </w:tc>
      </w:tr>
      <w:tr w:rsidR="005817D6" w:rsidRPr="00C84441" w14:paraId="4FD5226E" w14:textId="77777777" w:rsidTr="004E0596">
        <w:trPr>
          <w:trHeight w:val="299"/>
        </w:trPr>
        <w:tc>
          <w:tcPr>
            <w:tcW w:w="688" w:type="dxa"/>
            <w:tcBorders>
              <w:bottom w:val="single" w:sz="4" w:space="0" w:color="auto"/>
            </w:tcBorders>
            <w:noWrap/>
          </w:tcPr>
          <w:p w14:paraId="5764F2BA" w14:textId="5F50CA9F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152</w:t>
            </w:r>
          </w:p>
        </w:tc>
        <w:tc>
          <w:tcPr>
            <w:tcW w:w="688" w:type="dxa"/>
            <w:vMerge/>
            <w:tcBorders>
              <w:bottom w:val="single" w:sz="4" w:space="0" w:color="auto"/>
            </w:tcBorders>
            <w:noWrap/>
          </w:tcPr>
          <w:p w14:paraId="56C0BFF5" w14:textId="77777777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437" w:type="dxa"/>
            <w:vMerge/>
            <w:tcBorders>
              <w:bottom w:val="single" w:sz="4" w:space="0" w:color="auto"/>
            </w:tcBorders>
            <w:noWrap/>
          </w:tcPr>
          <w:p w14:paraId="3B90F38B" w14:textId="00872E6A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51" w:type="dxa"/>
            <w:vMerge/>
            <w:tcBorders>
              <w:bottom w:val="single" w:sz="4" w:space="0" w:color="auto"/>
            </w:tcBorders>
          </w:tcPr>
          <w:p w14:paraId="42DBF7A8" w14:textId="32B4CF15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801" w:type="dxa"/>
            <w:vMerge/>
            <w:tcBorders>
              <w:bottom w:val="single" w:sz="4" w:space="0" w:color="auto"/>
            </w:tcBorders>
            <w:noWrap/>
          </w:tcPr>
          <w:p w14:paraId="0BB8D1E9" w14:textId="0671EA9E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  <w:tcBorders>
              <w:bottom w:val="single" w:sz="4" w:space="0" w:color="auto"/>
            </w:tcBorders>
            <w:noWrap/>
          </w:tcPr>
          <w:p w14:paraId="4C597E02" w14:textId="5C1167C6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2043EC91" w14:textId="22C6EE4C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68D74858" w14:textId="44B0AB82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</w:p>
        </w:tc>
        <w:tc>
          <w:tcPr>
            <w:tcW w:w="1073" w:type="dxa"/>
            <w:tcBorders>
              <w:bottom w:val="single" w:sz="4" w:space="0" w:color="auto"/>
            </w:tcBorders>
            <w:noWrap/>
          </w:tcPr>
          <w:p w14:paraId="25FF57B9" w14:textId="48B06228" w:rsidR="005817D6" w:rsidRPr="00C84441" w:rsidRDefault="005817D6" w:rsidP="004E059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C8444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</w:p>
        </w:tc>
      </w:tr>
    </w:tbl>
    <w:p w14:paraId="6593F6EB" w14:textId="77777777" w:rsidR="004B4035" w:rsidRDefault="004B4035" w:rsidP="00814600">
      <w:pPr>
        <w:jc w:val="both"/>
        <w:rPr>
          <w:rFonts w:ascii="Times New Roman" w:hAnsi="Times New Roman" w:cs="Times New Roman"/>
          <w:lang w:val="en-US"/>
        </w:rPr>
      </w:pPr>
    </w:p>
    <w:p w14:paraId="7874701B" w14:textId="77777777" w:rsidR="00B54270" w:rsidRPr="00C84441" w:rsidRDefault="00C0395A" w:rsidP="00814600">
      <w:pPr>
        <w:jc w:val="both"/>
        <w:rPr>
          <w:rFonts w:ascii="Times New Roman" w:hAnsi="Times New Roman" w:cs="Times New Roman"/>
          <w:lang w:val="en-US"/>
        </w:rPr>
      </w:pPr>
      <w:r w:rsidRPr="00C84441">
        <w:rPr>
          <w:rFonts w:ascii="Times New Roman" w:hAnsi="Times New Roman" w:cs="Times New Roman"/>
          <w:lang w:val="en-US"/>
        </w:rPr>
        <w:t xml:space="preserve">* </w:t>
      </w:r>
      <w:r w:rsidR="004B4035" w:rsidRPr="00C84441">
        <w:rPr>
          <w:rFonts w:ascii="Times New Roman" w:hAnsi="Times New Roman" w:cs="Times New Roman"/>
          <w:lang w:val="en-US"/>
        </w:rPr>
        <w:t>Measurements</w:t>
      </w:r>
      <w:r w:rsidR="0072431F" w:rsidRPr="00C84441">
        <w:rPr>
          <w:rFonts w:ascii="Times New Roman" w:hAnsi="Times New Roman" w:cs="Times New Roman"/>
          <w:lang w:val="en-US"/>
        </w:rPr>
        <w:t xml:space="preserve"> exceeding the upper limit of reliable detection (obtained by extrapolation from the </w:t>
      </w:r>
      <w:r w:rsidR="00814600" w:rsidRPr="00C84441">
        <w:rPr>
          <w:rFonts w:ascii="Times New Roman" w:hAnsi="Times New Roman" w:cs="Times New Roman"/>
          <w:lang w:val="en-US"/>
        </w:rPr>
        <w:t>standard curve) and hence</w:t>
      </w:r>
      <w:r w:rsidR="0072431F" w:rsidRPr="00C84441">
        <w:rPr>
          <w:rFonts w:ascii="Times New Roman" w:hAnsi="Times New Roman" w:cs="Times New Roman"/>
          <w:lang w:val="en-US"/>
        </w:rPr>
        <w:t xml:space="preserve"> dropped from the analysis </w:t>
      </w:r>
    </w:p>
    <w:sectPr w:rsidR="00B54270" w:rsidRPr="00C84441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EE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egoe UI">
    <w:panose1 w:val="020B0502040204020203"/>
    <w:charset w:val="EE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B7B3AE5"/>
    <w:multiLevelType w:val="hybridMultilevel"/>
    <w:tmpl w:val="94F86908"/>
    <w:lvl w:ilvl="0" w:tplc="59E29278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15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5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5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5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5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5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5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5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val="bestFit" w:percent="165"/>
  <w:removePersonalInformation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0712B"/>
    <w:rsid w:val="0000712B"/>
    <w:rsid w:val="001228FD"/>
    <w:rsid w:val="001666F0"/>
    <w:rsid w:val="0024713F"/>
    <w:rsid w:val="0028740C"/>
    <w:rsid w:val="002A77A6"/>
    <w:rsid w:val="00322D84"/>
    <w:rsid w:val="0033743F"/>
    <w:rsid w:val="004B4035"/>
    <w:rsid w:val="004E0596"/>
    <w:rsid w:val="005817D6"/>
    <w:rsid w:val="00683C55"/>
    <w:rsid w:val="0072431F"/>
    <w:rsid w:val="00730B14"/>
    <w:rsid w:val="00814600"/>
    <w:rsid w:val="008D393C"/>
    <w:rsid w:val="00A81B50"/>
    <w:rsid w:val="00AA7FAB"/>
    <w:rsid w:val="00B54270"/>
    <w:rsid w:val="00B944F4"/>
    <w:rsid w:val="00C0395A"/>
    <w:rsid w:val="00C84441"/>
    <w:rsid w:val="00C85493"/>
    <w:rsid w:val="00D74BCE"/>
    <w:rsid w:val="00E9749E"/>
    <w:rsid w:val="00EF62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F437F4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character" w:styleId="Hipercze">
    <w:name w:val="Hyperlink"/>
    <w:basedOn w:val="Domylnaczcionkaakapitu"/>
    <w:uiPriority w:val="99"/>
    <w:semiHidden/>
    <w:unhideWhenUsed/>
    <w:rsid w:val="0000712B"/>
    <w:rPr>
      <w:color w:val="0563C1"/>
      <w:u w:val="single"/>
    </w:rPr>
  </w:style>
  <w:style w:type="character" w:styleId="UyteHipercze">
    <w:name w:val="FollowedHyperlink"/>
    <w:basedOn w:val="Domylnaczcionkaakapitu"/>
    <w:uiPriority w:val="99"/>
    <w:semiHidden/>
    <w:unhideWhenUsed/>
    <w:rsid w:val="0000712B"/>
    <w:rPr>
      <w:color w:val="954F72"/>
      <w:u w:val="single"/>
    </w:rPr>
  </w:style>
  <w:style w:type="paragraph" w:customStyle="1" w:styleId="msonormal0">
    <w:name w:val="msonormal"/>
    <w:basedOn w:val="Normalny"/>
    <w:rsid w:val="0000712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0">
    <w:name w:val="xl70"/>
    <w:basedOn w:val="Normalny"/>
    <w:rsid w:val="000071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l-PL"/>
    </w:rPr>
  </w:style>
  <w:style w:type="paragraph" w:customStyle="1" w:styleId="xl71">
    <w:name w:val="xl71"/>
    <w:basedOn w:val="Normalny"/>
    <w:rsid w:val="000071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2">
    <w:name w:val="xl72"/>
    <w:basedOn w:val="Normalny"/>
    <w:rsid w:val="000071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paragraph" w:customStyle="1" w:styleId="xl73">
    <w:name w:val="xl73"/>
    <w:basedOn w:val="Normalny"/>
    <w:rsid w:val="0000712B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eastAsia="pl-PL"/>
    </w:rPr>
  </w:style>
  <w:style w:type="table" w:styleId="Tabela-Siatka">
    <w:name w:val="Table Grid"/>
    <w:basedOn w:val="Standardowy"/>
    <w:uiPriority w:val="39"/>
    <w:rsid w:val="000071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kapitzlist">
    <w:name w:val="List Paragraph"/>
    <w:basedOn w:val="Normalny"/>
    <w:uiPriority w:val="34"/>
    <w:qFormat/>
    <w:rsid w:val="00C0395A"/>
    <w:pPr>
      <w:ind w:left="720"/>
      <w:contextualSpacing/>
    </w:pPr>
  </w:style>
  <w:style w:type="paragraph" w:styleId="Tekstdymka">
    <w:name w:val="Balloon Text"/>
    <w:basedOn w:val="Normalny"/>
    <w:link w:val="TekstdymkaZnak"/>
    <w:uiPriority w:val="99"/>
    <w:semiHidden/>
    <w:unhideWhenUsed/>
    <w:rsid w:val="00730B1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730B14"/>
    <w:rPr>
      <w:rFonts w:ascii="Segoe UI" w:hAnsi="Segoe UI" w:cs="Segoe UI"/>
      <w:sz w:val="18"/>
      <w:szCs w:val="18"/>
    </w:rPr>
  </w:style>
  <w:style w:type="character" w:styleId="Odwoaniedokomentarza">
    <w:name w:val="annotation reference"/>
    <w:basedOn w:val="Domylnaczcionkaakapitu"/>
    <w:uiPriority w:val="99"/>
    <w:semiHidden/>
    <w:unhideWhenUsed/>
    <w:rsid w:val="00B54270"/>
    <w:rPr>
      <w:sz w:val="16"/>
      <w:szCs w:val="16"/>
    </w:rPr>
  </w:style>
  <w:style w:type="paragraph" w:styleId="Tekstkomentarza">
    <w:name w:val="annotation text"/>
    <w:basedOn w:val="Normalny"/>
    <w:link w:val="TekstkomentarzaZnak"/>
    <w:uiPriority w:val="99"/>
    <w:semiHidden/>
    <w:unhideWhenUsed/>
    <w:rsid w:val="00B54270"/>
    <w:pPr>
      <w:spacing w:line="240" w:lineRule="auto"/>
    </w:pPr>
    <w:rPr>
      <w:sz w:val="20"/>
      <w:szCs w:val="20"/>
    </w:rPr>
  </w:style>
  <w:style w:type="character" w:customStyle="1" w:styleId="TekstkomentarzaZnak">
    <w:name w:val="Tekst komentarza Znak"/>
    <w:basedOn w:val="Domylnaczcionkaakapitu"/>
    <w:link w:val="Tekstkomentarza"/>
    <w:uiPriority w:val="99"/>
    <w:semiHidden/>
    <w:rsid w:val="00B54270"/>
    <w:rPr>
      <w:sz w:val="20"/>
      <w:szCs w:val="20"/>
    </w:rPr>
  </w:style>
  <w:style w:type="paragraph" w:styleId="Tematkomentarza">
    <w:name w:val="annotation subject"/>
    <w:basedOn w:val="Tekstkomentarza"/>
    <w:next w:val="Tekstkomentarza"/>
    <w:link w:val="TematkomentarzaZnak"/>
    <w:uiPriority w:val="99"/>
    <w:semiHidden/>
    <w:unhideWhenUsed/>
    <w:rsid w:val="00B54270"/>
    <w:rPr>
      <w:b/>
      <w:bCs/>
    </w:rPr>
  </w:style>
  <w:style w:type="character" w:customStyle="1" w:styleId="TematkomentarzaZnak">
    <w:name w:val="Temat komentarza Znak"/>
    <w:basedOn w:val="TekstkomentarzaZnak"/>
    <w:link w:val="Tematkomentarza"/>
    <w:uiPriority w:val="99"/>
    <w:semiHidden/>
    <w:rsid w:val="00B5427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74497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820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48DF32D-6E93-496C-86C1-523AE7C11BF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743</Words>
  <Characters>4459</Characters>
  <Application>Microsoft Office Word</Application>
  <DocSecurity>0</DocSecurity>
  <Lines>37</Lines>
  <Paragraphs>10</Paragraphs>
  <ScaleCrop>false</ScaleCrop>
  <HeadingPairs>
    <vt:vector size="4" baseType="variant">
      <vt:variant>
        <vt:lpstr>Tytuł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51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9-18T08:21:00Z</dcterms:created>
  <dcterms:modified xsi:type="dcterms:W3CDTF">2017-09-18T08:46:00Z</dcterms:modified>
</cp:coreProperties>
</file>